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A4D2B" w14:textId="77777777" w:rsidR="0024448A" w:rsidRPr="0024448A" w:rsidRDefault="0024448A" w:rsidP="0024448A">
      <w:pPr>
        <w:spacing w:after="200" w:line="480" w:lineRule="auto"/>
        <w:jc w:val="left"/>
        <w:outlineLvl w:val="0"/>
        <w:rPr>
          <w:b/>
          <w:bCs/>
        </w:rPr>
      </w:pPr>
      <w:bookmarkStart w:id="0" w:name="_Toc215580799"/>
      <w:r w:rsidRPr="0024448A">
        <w:rPr>
          <w:b/>
          <w:bCs/>
        </w:rPr>
        <w:t>SUPPLEMENTARY DATA</w:t>
      </w:r>
      <w:bookmarkEnd w:id="0"/>
    </w:p>
    <w:p w14:paraId="388F3088" w14:textId="77777777" w:rsidR="0024448A" w:rsidRPr="007D4498" w:rsidRDefault="0024448A" w:rsidP="0024448A">
      <w:pPr>
        <w:rPr>
          <w:lang w:val="en-US"/>
        </w:rPr>
      </w:pPr>
      <w:r w:rsidRPr="007D4498">
        <w:rPr>
          <w:b/>
          <w:bCs/>
          <w:lang w:val="en-US"/>
        </w:rPr>
        <w:t>Supplementary Table 1</w:t>
      </w:r>
      <w:r w:rsidRPr="007D4498">
        <w:rPr>
          <w:lang w:val="en-US"/>
        </w:rPr>
        <w:t>. Nutritional levels adopted for the flocks of layer hens tested in the experiment</w:t>
      </w:r>
    </w:p>
    <w:tbl>
      <w:tblPr>
        <w:tblStyle w:val="Tabelacomgrade"/>
        <w:tblW w:w="8383" w:type="dxa"/>
        <w:tblLook w:val="04A0" w:firstRow="1" w:lastRow="0" w:firstColumn="1" w:lastColumn="0" w:noHBand="0" w:noVBand="1"/>
      </w:tblPr>
      <w:tblGrid>
        <w:gridCol w:w="1430"/>
        <w:gridCol w:w="998"/>
        <w:gridCol w:w="878"/>
        <w:gridCol w:w="3215"/>
        <w:gridCol w:w="992"/>
        <w:gridCol w:w="870"/>
      </w:tblGrid>
      <w:tr w:rsidR="0024448A" w:rsidRPr="007D4498" w14:paraId="5687878A" w14:textId="77777777" w:rsidTr="00A73180"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684596F0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Nutrient</w:t>
            </w:r>
            <w:proofErr w:type="spellEnd"/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50BC649B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Unit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14:paraId="666C6BF8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Levels</w:t>
            </w:r>
            <w:proofErr w:type="spellEnd"/>
          </w:p>
        </w:tc>
        <w:tc>
          <w:tcPr>
            <w:tcW w:w="3233" w:type="dxa"/>
            <w:tcBorders>
              <w:left w:val="nil"/>
              <w:bottom w:val="single" w:sz="4" w:space="0" w:color="auto"/>
              <w:right w:val="nil"/>
            </w:tcBorders>
          </w:tcPr>
          <w:p w14:paraId="6876E4E1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Nutrient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377922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Unit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14:paraId="4F2EEEAF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Levels</w:t>
            </w:r>
            <w:proofErr w:type="spellEnd"/>
          </w:p>
        </w:tc>
      </w:tr>
      <w:tr w:rsidR="0024448A" w:rsidRPr="007D4498" w14:paraId="20F125E5" w14:textId="77777777" w:rsidTr="00A73180"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9C6A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ME Bird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5BD6" w14:textId="77777777" w:rsidR="0024448A" w:rsidRPr="007D4498" w:rsidRDefault="0024448A" w:rsidP="00A73180">
            <w:r w:rsidRPr="007D4498">
              <w:t>Kcal/kg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7E59A" w14:textId="77777777" w:rsidR="0024448A" w:rsidRPr="007D4498" w:rsidRDefault="0024448A" w:rsidP="00A73180">
            <w:r w:rsidRPr="007D4498">
              <w:t>2,755</w:t>
            </w:r>
          </w:p>
        </w:tc>
        <w:tc>
          <w:tcPr>
            <w:tcW w:w="3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01C02" w14:textId="77777777" w:rsidR="0024448A" w:rsidRPr="007D4498" w:rsidRDefault="0024448A" w:rsidP="00A73180">
            <w:proofErr w:type="spellStart"/>
            <w:r w:rsidRPr="007D4498">
              <w:t>Digestible</w:t>
            </w:r>
            <w:proofErr w:type="spellEnd"/>
            <w:r w:rsidRPr="007D4498">
              <w:t xml:space="preserve"> </w:t>
            </w:r>
            <w:proofErr w:type="spellStart"/>
            <w:r w:rsidRPr="007D4498">
              <w:t>Tryptoph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F7B7A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0CFD0" w14:textId="77777777" w:rsidR="0024448A" w:rsidRPr="007D4498" w:rsidRDefault="0024448A" w:rsidP="00A73180">
            <w:r w:rsidRPr="007D4498">
              <w:t>0</w:t>
            </w:r>
          </w:p>
        </w:tc>
      </w:tr>
      <w:tr w:rsidR="0024448A" w:rsidRPr="007D4498" w14:paraId="47CE0F0D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E479908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Crude</w:t>
            </w:r>
            <w:proofErr w:type="spellEnd"/>
            <w:r w:rsidRPr="007D4498">
              <w:rPr>
                <w:b/>
                <w:bCs/>
              </w:rPr>
              <w:t xml:space="preserve"> Prote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BC6B5BF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1376B88" w14:textId="77777777" w:rsidR="0024448A" w:rsidRPr="007D4498" w:rsidRDefault="0024448A" w:rsidP="00A73180">
            <w:r w:rsidRPr="007D4498">
              <w:t>1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624FFB9" w14:textId="77777777" w:rsidR="0024448A" w:rsidRPr="007D4498" w:rsidRDefault="0024448A" w:rsidP="00A73180">
            <w:proofErr w:type="spellStart"/>
            <w:r w:rsidRPr="007D4498">
              <w:t>Digestible</w:t>
            </w:r>
            <w:proofErr w:type="spellEnd"/>
            <w:r w:rsidRPr="007D4498">
              <w:t xml:space="preserve"> </w:t>
            </w:r>
            <w:proofErr w:type="spellStart"/>
            <w:r w:rsidRPr="007D4498">
              <w:t>Argin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32258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FF93E0B" w14:textId="77777777" w:rsidR="0024448A" w:rsidRPr="007D4498" w:rsidRDefault="0024448A" w:rsidP="00A73180">
            <w:r w:rsidRPr="007D4498">
              <w:t>0.922</w:t>
            </w:r>
          </w:p>
        </w:tc>
      </w:tr>
      <w:tr w:rsidR="0024448A" w:rsidRPr="007D4498" w14:paraId="095547D1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72444A8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ther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Extrac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56AC030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B5BE580" w14:textId="77777777" w:rsidR="0024448A" w:rsidRPr="007D4498" w:rsidRDefault="0024448A" w:rsidP="00A73180">
            <w:r w:rsidRPr="007D4498">
              <w:t>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F804734" w14:textId="77777777" w:rsidR="0024448A" w:rsidRPr="007D4498" w:rsidRDefault="0024448A" w:rsidP="00A73180">
            <w:proofErr w:type="spellStart"/>
            <w:r w:rsidRPr="007D4498">
              <w:t>Digestible</w:t>
            </w:r>
            <w:proofErr w:type="spellEnd"/>
            <w:r w:rsidRPr="007D4498">
              <w:t xml:space="preserve"> </w:t>
            </w:r>
            <w:proofErr w:type="spellStart"/>
            <w:r w:rsidRPr="007D4498">
              <w:t>Val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8585A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7A252F4" w14:textId="77777777" w:rsidR="0024448A" w:rsidRPr="007D4498" w:rsidRDefault="0024448A" w:rsidP="00A73180">
            <w:r w:rsidRPr="007D4498">
              <w:t>0.691</w:t>
            </w:r>
          </w:p>
        </w:tc>
      </w:tr>
      <w:tr w:rsidR="0024448A" w:rsidRPr="007D4498" w14:paraId="6DB2208B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7B0C2FE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Crud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Fib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335483D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212E50" w14:textId="77777777" w:rsidR="0024448A" w:rsidRPr="007D4498" w:rsidRDefault="0024448A" w:rsidP="00A73180">
            <w:r w:rsidRPr="007D4498">
              <w:t>3.1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09FAB152" w14:textId="77777777" w:rsidR="0024448A" w:rsidRPr="007D4498" w:rsidRDefault="0024448A" w:rsidP="00A73180">
            <w:proofErr w:type="spellStart"/>
            <w:r w:rsidRPr="007D4498">
              <w:t>Digestible</w:t>
            </w:r>
            <w:proofErr w:type="spellEnd"/>
            <w:r w:rsidRPr="007D4498">
              <w:t xml:space="preserve"> </w:t>
            </w:r>
            <w:proofErr w:type="spellStart"/>
            <w:r w:rsidRPr="007D4498">
              <w:t>Leuc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14CCF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29C9FFB" w14:textId="77777777" w:rsidR="0024448A" w:rsidRPr="007D4498" w:rsidRDefault="0024448A" w:rsidP="00A73180">
            <w:r w:rsidRPr="007D4498">
              <w:t>1.304</w:t>
            </w:r>
          </w:p>
        </w:tc>
      </w:tr>
      <w:tr w:rsidR="0024448A" w:rsidRPr="007D4498" w14:paraId="2750B027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59775D2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Mineral Matt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E8FE6E8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19A4884" w14:textId="77777777" w:rsidR="0024448A" w:rsidRPr="007D4498" w:rsidRDefault="0024448A" w:rsidP="00A73180">
            <w:r w:rsidRPr="007D4498">
              <w:t>13.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6DCE212" w14:textId="77777777" w:rsidR="0024448A" w:rsidRPr="007D4498" w:rsidRDefault="0024448A" w:rsidP="00A73180">
            <w:proofErr w:type="spellStart"/>
            <w:r w:rsidRPr="007D4498">
              <w:t>Digestible</w:t>
            </w:r>
            <w:proofErr w:type="spellEnd"/>
            <w:r w:rsidRPr="007D4498">
              <w:t xml:space="preserve"> </w:t>
            </w:r>
            <w:proofErr w:type="spellStart"/>
            <w:r w:rsidRPr="007D4498">
              <w:t>Isoleuc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99898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0BFC0B6" w14:textId="77777777" w:rsidR="0024448A" w:rsidRPr="007D4498" w:rsidRDefault="0024448A" w:rsidP="00A73180">
            <w:r w:rsidRPr="007D4498">
              <w:t>0.603</w:t>
            </w:r>
          </w:p>
        </w:tc>
      </w:tr>
      <w:tr w:rsidR="0024448A" w:rsidRPr="007D4498" w14:paraId="35B6D2F8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D829E2F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 xml:space="preserve">Total </w:t>
            </w:r>
            <w:proofErr w:type="spellStart"/>
            <w:r w:rsidRPr="007D4498">
              <w:rPr>
                <w:b/>
                <w:bCs/>
              </w:rPr>
              <w:t>Calcium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6FB5EFE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4782206" w14:textId="77777777" w:rsidR="0024448A" w:rsidRPr="007D4498" w:rsidRDefault="0024448A" w:rsidP="00A73180">
            <w:r w:rsidRPr="007D4498">
              <w:t>4.2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2FBDFB73" w14:textId="77777777" w:rsidR="0024448A" w:rsidRPr="007D4498" w:rsidRDefault="0024448A" w:rsidP="00A73180">
            <w:proofErr w:type="spellStart"/>
            <w:r w:rsidRPr="007D4498">
              <w:t>Linoleic</w:t>
            </w:r>
            <w:proofErr w:type="spellEnd"/>
            <w:r w:rsidRPr="007D4498">
              <w:t xml:space="preserve"> Acid C18:2, n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43841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DCEE868" w14:textId="77777777" w:rsidR="0024448A" w:rsidRPr="007D4498" w:rsidRDefault="0024448A" w:rsidP="00A73180">
            <w:r w:rsidRPr="007D4498">
              <w:t>1.469</w:t>
            </w:r>
          </w:p>
        </w:tc>
      </w:tr>
      <w:tr w:rsidR="0024448A" w:rsidRPr="007D4498" w14:paraId="7070DB61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1C8513B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 xml:space="preserve">Total </w:t>
            </w:r>
            <w:proofErr w:type="spellStart"/>
            <w:r w:rsidRPr="007D4498">
              <w:rPr>
                <w:b/>
                <w:bCs/>
              </w:rPr>
              <w:t>Phosphor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CE115CE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20E63B8" w14:textId="77777777" w:rsidR="0024448A" w:rsidRPr="007D4498" w:rsidRDefault="0024448A" w:rsidP="00A73180">
            <w:r w:rsidRPr="007D4498">
              <w:t>0.4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1D144231" w14:textId="77777777" w:rsidR="0024448A" w:rsidRPr="007D4498" w:rsidRDefault="0024448A" w:rsidP="00A73180">
            <w:proofErr w:type="spellStart"/>
            <w:r w:rsidRPr="007D4498">
              <w:t>Xanthophyl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C1C0E" w14:textId="77777777" w:rsidR="0024448A" w:rsidRPr="007D4498" w:rsidRDefault="0024448A" w:rsidP="00A73180">
            <w:r w:rsidRPr="007D4498">
              <w:t>mg/k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60D1F26" w14:textId="77777777" w:rsidR="0024448A" w:rsidRPr="007D4498" w:rsidRDefault="0024448A" w:rsidP="00A73180">
            <w:r w:rsidRPr="007D4498">
              <w:t>11</w:t>
            </w:r>
          </w:p>
        </w:tc>
      </w:tr>
      <w:tr w:rsidR="0024448A" w:rsidRPr="007D4498" w14:paraId="3E59E3EE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49D0BB4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Availabl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Phosphoru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D6CEC9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6C7B90E" w14:textId="77777777" w:rsidR="0024448A" w:rsidRPr="007D4498" w:rsidRDefault="0024448A" w:rsidP="00A73180">
            <w:r w:rsidRPr="007D4498">
              <w:t>0.3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4713253A" w14:textId="77777777" w:rsidR="0024448A" w:rsidRPr="007D4498" w:rsidRDefault="0024448A" w:rsidP="00A73180">
            <w:proofErr w:type="spellStart"/>
            <w:r w:rsidRPr="007D4498">
              <w:t>Acid-Base</w:t>
            </w:r>
            <w:proofErr w:type="spellEnd"/>
            <w:r w:rsidRPr="007D4498">
              <w:t xml:space="preserve"> Bal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8056D" w14:textId="77777777" w:rsidR="0024448A" w:rsidRPr="007D4498" w:rsidRDefault="0024448A" w:rsidP="00A73180">
            <w:proofErr w:type="spellStart"/>
            <w:r w:rsidRPr="007D4498">
              <w:t>mEq</w:t>
            </w:r>
            <w:proofErr w:type="spellEnd"/>
            <w:r w:rsidRPr="007D4498">
              <w:t>/k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144FAE5" w14:textId="77777777" w:rsidR="0024448A" w:rsidRPr="007D4498" w:rsidRDefault="0024448A" w:rsidP="00A73180">
            <w:r w:rsidRPr="007D4498">
              <w:t>181</w:t>
            </w:r>
          </w:p>
        </w:tc>
      </w:tr>
      <w:tr w:rsidR="0024448A" w:rsidRPr="007D4498" w14:paraId="4EE6FDC4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989F8E8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Digestibl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Lysin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D1E8EC8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85878D4" w14:textId="77777777" w:rsidR="0024448A" w:rsidRPr="007D4498" w:rsidRDefault="0024448A" w:rsidP="00A73180">
            <w:r w:rsidRPr="007D4498">
              <w:t>0.74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520459D" w14:textId="77777777" w:rsidR="0024448A" w:rsidRPr="007D4498" w:rsidRDefault="0024448A" w:rsidP="00A73180">
            <w:proofErr w:type="spellStart"/>
            <w:r w:rsidRPr="007D4498">
              <w:t>So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B87C0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533CA5C" w14:textId="77777777" w:rsidR="0024448A" w:rsidRPr="007D4498" w:rsidRDefault="0024448A" w:rsidP="00A73180">
            <w:r w:rsidRPr="007D4498">
              <w:t>0.17</w:t>
            </w:r>
          </w:p>
        </w:tc>
      </w:tr>
      <w:tr w:rsidR="0024448A" w:rsidRPr="007D4498" w14:paraId="471DAABE" w14:textId="77777777" w:rsidTr="00A7318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EA239F3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Digestibl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Methionin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095C86B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D3659A3" w14:textId="77777777" w:rsidR="0024448A" w:rsidRPr="007D4498" w:rsidRDefault="0024448A" w:rsidP="00A73180">
            <w:r w:rsidRPr="007D4498">
              <w:t>0.42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</w:tcPr>
          <w:p w14:paraId="79196E7F" w14:textId="77777777" w:rsidR="0024448A" w:rsidRPr="007D4498" w:rsidRDefault="0024448A" w:rsidP="00A73180">
            <w:proofErr w:type="spellStart"/>
            <w:r w:rsidRPr="007D4498">
              <w:t>Chlo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0F0E3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2162888" w14:textId="77777777" w:rsidR="0024448A" w:rsidRPr="007D4498" w:rsidRDefault="0024448A" w:rsidP="00A73180">
            <w:r w:rsidRPr="007D4498">
              <w:t>0.21</w:t>
            </w:r>
          </w:p>
        </w:tc>
      </w:tr>
      <w:tr w:rsidR="0024448A" w:rsidRPr="007D4498" w14:paraId="341BC0B8" w14:textId="77777777" w:rsidTr="00A73180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C23D9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Digestibl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Met</w:t>
            </w:r>
            <w:proofErr w:type="spellEnd"/>
            <w:r w:rsidRPr="007D4498">
              <w:rPr>
                <w:b/>
                <w:bCs/>
              </w:rPr>
              <w:t xml:space="preserve"> + </w:t>
            </w:r>
            <w:proofErr w:type="spellStart"/>
            <w:r w:rsidRPr="007D4498">
              <w:rPr>
                <w:b/>
                <w:bCs/>
              </w:rPr>
              <w:t>Cys</w:t>
            </w:r>
            <w:proofErr w:type="spellEnd"/>
            <w:r w:rsidRPr="007D4498">
              <w:rPr>
                <w:b/>
                <w:bCs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81A18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DD187" w14:textId="77777777" w:rsidR="0024448A" w:rsidRPr="007D4498" w:rsidRDefault="0024448A" w:rsidP="00A73180">
            <w:r w:rsidRPr="007D4498">
              <w:t>0.644</w:t>
            </w:r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BF479" w14:textId="77777777" w:rsidR="0024448A" w:rsidRPr="007D4498" w:rsidRDefault="0024448A" w:rsidP="00A73180">
            <w:proofErr w:type="spellStart"/>
            <w:r w:rsidRPr="007D4498">
              <w:t>Potass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E83EC" w14:textId="77777777" w:rsidR="0024448A" w:rsidRPr="007D4498" w:rsidRDefault="0024448A" w:rsidP="00A73180">
            <w:r w:rsidRPr="007D4498"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D6E4" w14:textId="77777777" w:rsidR="0024448A" w:rsidRPr="007D4498" w:rsidRDefault="0024448A" w:rsidP="00A73180">
            <w:r w:rsidRPr="007D4498">
              <w:t>0.65</w:t>
            </w:r>
          </w:p>
        </w:tc>
      </w:tr>
    </w:tbl>
    <w:p w14:paraId="27BD2F28" w14:textId="77777777" w:rsidR="0024448A" w:rsidRPr="007D4498" w:rsidRDefault="0024448A" w:rsidP="0024448A">
      <w:pPr>
        <w:rPr>
          <w:b/>
          <w:bCs/>
        </w:rPr>
      </w:pPr>
    </w:p>
    <w:p w14:paraId="1FC6E2FB" w14:textId="77777777" w:rsidR="0024448A" w:rsidRDefault="0024448A" w:rsidP="0024448A">
      <w:pPr>
        <w:rPr>
          <w:b/>
          <w:bCs/>
        </w:rPr>
      </w:pPr>
    </w:p>
    <w:p w14:paraId="2BFE7BAB" w14:textId="77777777" w:rsidR="0024448A" w:rsidRPr="007D4498" w:rsidRDefault="0024448A" w:rsidP="0024448A">
      <w:pPr>
        <w:rPr>
          <w:b/>
          <w:bCs/>
        </w:rPr>
      </w:pPr>
    </w:p>
    <w:p w14:paraId="5CDB29B5" w14:textId="77777777" w:rsidR="0024448A" w:rsidRDefault="0024448A" w:rsidP="0024448A">
      <w:pPr>
        <w:rPr>
          <w:b/>
          <w:bCs/>
        </w:rPr>
      </w:pPr>
    </w:p>
    <w:p w14:paraId="5EDBF5BF" w14:textId="77777777" w:rsidR="0024448A" w:rsidRDefault="0024448A" w:rsidP="0024448A">
      <w:pPr>
        <w:rPr>
          <w:b/>
          <w:bCs/>
        </w:rPr>
      </w:pPr>
    </w:p>
    <w:p w14:paraId="376F76EE" w14:textId="77777777" w:rsidR="0024448A" w:rsidRDefault="0024448A" w:rsidP="0024448A">
      <w:pPr>
        <w:rPr>
          <w:b/>
          <w:bCs/>
        </w:rPr>
      </w:pPr>
    </w:p>
    <w:p w14:paraId="4A325A6F" w14:textId="77777777" w:rsidR="0024448A" w:rsidRPr="007D4498" w:rsidRDefault="0024448A" w:rsidP="0024448A">
      <w:pPr>
        <w:rPr>
          <w:b/>
          <w:bCs/>
        </w:rPr>
      </w:pPr>
    </w:p>
    <w:p w14:paraId="08C4233A" w14:textId="77777777" w:rsidR="0024448A" w:rsidRPr="007D4498" w:rsidRDefault="0024448A" w:rsidP="0024448A">
      <w:pPr>
        <w:rPr>
          <w:lang w:val="en-US"/>
        </w:rPr>
      </w:pPr>
      <w:r w:rsidRPr="007D4498">
        <w:rPr>
          <w:b/>
          <w:bCs/>
          <w:lang w:val="en-US"/>
        </w:rPr>
        <w:lastRenderedPageBreak/>
        <w:t>Supplementary Table 2</w:t>
      </w:r>
      <w:r w:rsidRPr="007D4498">
        <w:rPr>
          <w:lang w:val="en-US"/>
        </w:rPr>
        <w:t>. Summary of each of the batches of eggs incubated and statistical analysis performed per item</w:t>
      </w:r>
    </w:p>
    <w:p w14:paraId="678825CF" w14:textId="77777777" w:rsidR="0024448A" w:rsidRPr="007D4498" w:rsidRDefault="0024448A" w:rsidP="0024448A">
      <w:pPr>
        <w:rPr>
          <w:lang w:val="en-US"/>
        </w:rPr>
      </w:pPr>
    </w:p>
    <w:tbl>
      <w:tblPr>
        <w:tblStyle w:val="TabeladeGrade1Clara-nfase2"/>
        <w:tblW w:w="737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37"/>
        <w:gridCol w:w="737"/>
        <w:gridCol w:w="737"/>
        <w:gridCol w:w="737"/>
        <w:gridCol w:w="737"/>
      </w:tblGrid>
      <w:tr w:rsidR="0024448A" w:rsidRPr="007D4498" w14:paraId="39961144" w14:textId="77777777" w:rsidTr="00A73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F69D0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Trait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2B34D0" w14:textId="77777777" w:rsidR="0024448A" w:rsidRPr="007D4498" w:rsidRDefault="0024448A" w:rsidP="00A73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Incubation</w:t>
            </w:r>
          </w:p>
        </w:tc>
      </w:tr>
      <w:tr w:rsidR="0024448A" w:rsidRPr="007D4498" w14:paraId="611E02A5" w14:textId="77777777" w:rsidTr="00A731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noWrap/>
            <w:hideMark/>
          </w:tcPr>
          <w:p w14:paraId="4D21214A" w14:textId="77777777" w:rsidR="0024448A" w:rsidRPr="007D4498" w:rsidRDefault="0024448A" w:rsidP="00A73180">
            <w:pPr>
              <w:rPr>
                <w:color w:val="00000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B06E795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2EEEE7C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33FDD18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411B797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6BCD57A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5</w:t>
            </w:r>
          </w:p>
          <w:p w14:paraId="055676F3" w14:textId="77777777" w:rsidR="0024448A" w:rsidRPr="007D4498" w:rsidRDefault="0024448A" w:rsidP="00A73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4448A" w:rsidRPr="007D4498" w14:paraId="74CF6612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75860E3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Hatching eggs used</w:t>
            </w:r>
          </w:p>
        </w:tc>
        <w:tc>
          <w:tcPr>
            <w:tcW w:w="737" w:type="dxa"/>
            <w:noWrap/>
            <w:vAlign w:val="center"/>
            <w:hideMark/>
          </w:tcPr>
          <w:p w14:paraId="7489C25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863</w:t>
            </w:r>
          </w:p>
        </w:tc>
        <w:tc>
          <w:tcPr>
            <w:tcW w:w="737" w:type="dxa"/>
            <w:noWrap/>
            <w:vAlign w:val="center"/>
            <w:hideMark/>
          </w:tcPr>
          <w:p w14:paraId="63F1C10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498">
              <w:rPr>
                <w:sz w:val="20"/>
                <w:szCs w:val="20"/>
              </w:rPr>
              <w:t>1.455</w:t>
            </w:r>
          </w:p>
        </w:tc>
        <w:tc>
          <w:tcPr>
            <w:tcW w:w="737" w:type="dxa"/>
            <w:noWrap/>
            <w:vAlign w:val="center"/>
            <w:hideMark/>
          </w:tcPr>
          <w:p w14:paraId="4C86E43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498">
              <w:rPr>
                <w:sz w:val="20"/>
                <w:szCs w:val="20"/>
              </w:rPr>
              <w:t>733</w:t>
            </w:r>
          </w:p>
        </w:tc>
        <w:tc>
          <w:tcPr>
            <w:tcW w:w="737" w:type="dxa"/>
            <w:noWrap/>
            <w:vAlign w:val="center"/>
            <w:hideMark/>
          </w:tcPr>
          <w:p w14:paraId="6DEDCE12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498">
              <w:rPr>
                <w:sz w:val="20"/>
                <w:szCs w:val="20"/>
              </w:rPr>
              <w:t>723</w:t>
            </w:r>
          </w:p>
        </w:tc>
        <w:tc>
          <w:tcPr>
            <w:tcW w:w="737" w:type="dxa"/>
            <w:noWrap/>
            <w:vAlign w:val="center"/>
            <w:hideMark/>
          </w:tcPr>
          <w:p w14:paraId="57077C4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4498">
              <w:rPr>
                <w:sz w:val="20"/>
                <w:szCs w:val="20"/>
              </w:rPr>
              <w:t>5.100</w:t>
            </w:r>
          </w:p>
          <w:p w14:paraId="5538883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448A" w:rsidRPr="007D4498" w14:paraId="067EF93C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38BBF8B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Breeder age (</w:t>
            </w:r>
            <w:proofErr w:type="spellStart"/>
            <w:r w:rsidRPr="007D4498">
              <w:rPr>
                <w:color w:val="000000"/>
              </w:rPr>
              <w:t>wks</w:t>
            </w:r>
            <w:proofErr w:type="spellEnd"/>
            <w:r w:rsidRPr="007D4498">
              <w:rPr>
                <w:color w:val="000000"/>
              </w:rPr>
              <w:t>)</w:t>
            </w:r>
          </w:p>
        </w:tc>
        <w:tc>
          <w:tcPr>
            <w:tcW w:w="737" w:type="dxa"/>
            <w:noWrap/>
            <w:vAlign w:val="center"/>
            <w:hideMark/>
          </w:tcPr>
          <w:p w14:paraId="33400CD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64</w:t>
            </w:r>
          </w:p>
          <w:p w14:paraId="3B3969A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497D5F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52</w:t>
            </w:r>
          </w:p>
          <w:p w14:paraId="6FF7F61C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16A995C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57</w:t>
            </w:r>
          </w:p>
          <w:p w14:paraId="02E37B50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6BFE703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58</w:t>
            </w:r>
          </w:p>
          <w:p w14:paraId="1B2505F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7662C6D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733EC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66</w:t>
            </w:r>
          </w:p>
          <w:p w14:paraId="4E3D6C3B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6DF5E4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48A" w:rsidRPr="007D4498" w14:paraId="0D884A0C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02C1843" w14:textId="77777777" w:rsidR="0024448A" w:rsidRPr="007D4498" w:rsidRDefault="0024448A" w:rsidP="00A73180">
            <w:pPr>
              <w:rPr>
                <w:b w:val="0"/>
                <w:bCs w:val="0"/>
                <w:color w:val="000000"/>
              </w:rPr>
            </w:pPr>
            <w:r w:rsidRPr="007D4498">
              <w:rPr>
                <w:color w:val="000000"/>
              </w:rPr>
              <w:t>Saline density</w:t>
            </w:r>
          </w:p>
        </w:tc>
        <w:tc>
          <w:tcPr>
            <w:tcW w:w="737" w:type="dxa"/>
            <w:noWrap/>
            <w:vAlign w:val="center"/>
            <w:hideMark/>
          </w:tcPr>
          <w:p w14:paraId="46AB954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3F8AEE4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FE4150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Yes</w:t>
            </w:r>
          </w:p>
          <w:p w14:paraId="7C0865D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6937EC4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2171484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11EE7A6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04DA742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4BA6882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4EC242C4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48A" w:rsidRPr="007D4498" w14:paraId="57CC60C0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08D76F7" w14:textId="77777777" w:rsidR="0024448A" w:rsidRPr="007D4498" w:rsidRDefault="0024448A" w:rsidP="00A73180">
            <w:pPr>
              <w:rPr>
                <w:b w:val="0"/>
                <w:bCs w:val="0"/>
                <w:color w:val="000000"/>
              </w:rPr>
            </w:pPr>
            <w:r w:rsidRPr="007D4498">
              <w:rPr>
                <w:color w:val="000000"/>
              </w:rPr>
              <w:t>Archimedes density</w:t>
            </w:r>
          </w:p>
        </w:tc>
        <w:tc>
          <w:tcPr>
            <w:tcW w:w="737" w:type="dxa"/>
            <w:noWrap/>
            <w:vAlign w:val="center"/>
            <w:hideMark/>
          </w:tcPr>
          <w:p w14:paraId="0E19BBF3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0C4C011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5AD1ADF5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390B867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0A3263BE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4A2921B3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26FEBA4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153CFF00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600F683B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1E995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12ED8CC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3D7C0A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48A" w:rsidRPr="007D4498" w14:paraId="38ABB0D5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56A88CC6" w14:textId="77777777" w:rsidR="0024448A" w:rsidRPr="007D4498" w:rsidRDefault="0024448A" w:rsidP="00A73180">
            <w:pPr>
              <w:rPr>
                <w:b w:val="0"/>
                <w:bCs w:val="0"/>
                <w:color w:val="000000"/>
              </w:rPr>
            </w:pPr>
            <w:r w:rsidRPr="007D4498">
              <w:rPr>
                <w:color w:val="000000"/>
              </w:rPr>
              <w:t>Eggshel, yolk and albumen weight</w:t>
            </w:r>
          </w:p>
        </w:tc>
        <w:tc>
          <w:tcPr>
            <w:tcW w:w="737" w:type="dxa"/>
            <w:noWrap/>
            <w:vAlign w:val="center"/>
          </w:tcPr>
          <w:p w14:paraId="1B2D7EC5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3B65023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</w:tcPr>
          <w:p w14:paraId="2D11D53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202E4AEC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</w:tcPr>
          <w:p w14:paraId="2AFCF755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45A9492D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</w:tcPr>
          <w:p w14:paraId="0A692043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7E0766CE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</w:tcPr>
          <w:p w14:paraId="7CFFDD13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7ED125F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4448A" w:rsidRPr="007D4498" w14:paraId="7DBE19F7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</w:tcPr>
          <w:p w14:paraId="2DABA556" w14:textId="77777777" w:rsidR="0024448A" w:rsidRPr="007D4498" w:rsidRDefault="0024448A" w:rsidP="00A73180">
            <w:pPr>
              <w:rPr>
                <w:b w:val="0"/>
                <w:bCs w:val="0"/>
                <w:color w:val="000000"/>
              </w:rPr>
            </w:pPr>
            <w:r w:rsidRPr="007D4498">
              <w:rPr>
                <w:color w:val="000000"/>
              </w:rPr>
              <w:t>Yolk minerals and specific density</w:t>
            </w:r>
          </w:p>
        </w:tc>
        <w:tc>
          <w:tcPr>
            <w:tcW w:w="737" w:type="dxa"/>
            <w:noWrap/>
            <w:vAlign w:val="center"/>
          </w:tcPr>
          <w:p w14:paraId="2CF2926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</w:tcPr>
          <w:p w14:paraId="70E87D05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</w:tcPr>
          <w:p w14:paraId="22111AB6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</w:tcPr>
          <w:p w14:paraId="053A6F32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</w:tcPr>
          <w:p w14:paraId="2DC871A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t>No</w:t>
            </w:r>
          </w:p>
        </w:tc>
      </w:tr>
      <w:tr w:rsidR="0024448A" w:rsidRPr="007D4498" w14:paraId="63FB498A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0F71F4E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Geometric measurements</w:t>
            </w:r>
          </w:p>
        </w:tc>
        <w:tc>
          <w:tcPr>
            <w:tcW w:w="737" w:type="dxa"/>
            <w:noWrap/>
            <w:vAlign w:val="center"/>
            <w:hideMark/>
          </w:tcPr>
          <w:p w14:paraId="2378AF8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67F1BC3B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3FCF1D0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07989160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030DB37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3FAAC0C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14B2AFB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260C0860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36AA1F3F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Yes</w:t>
            </w:r>
          </w:p>
          <w:p w14:paraId="377D7B9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48A" w:rsidRPr="007D4498" w14:paraId="1A9AF99A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A410C60" w14:textId="77777777" w:rsidR="0024448A" w:rsidRPr="007D4498" w:rsidRDefault="0024448A" w:rsidP="00A73180">
            <w:pPr>
              <w:rPr>
                <w:b w:val="0"/>
                <w:bCs w:val="0"/>
                <w:color w:val="000000"/>
              </w:rPr>
            </w:pPr>
            <w:r w:rsidRPr="007D4498">
              <w:rPr>
                <w:color w:val="000000"/>
              </w:rPr>
              <w:t>Water loss</w:t>
            </w:r>
          </w:p>
        </w:tc>
        <w:tc>
          <w:tcPr>
            <w:tcW w:w="737" w:type="dxa"/>
            <w:noWrap/>
            <w:vAlign w:val="center"/>
            <w:hideMark/>
          </w:tcPr>
          <w:p w14:paraId="6C847F2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320F424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E6D82EB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1A4439E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466E262A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0ABAEB8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3FEA84D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  <w:p w14:paraId="22F6198C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7" w:type="dxa"/>
            <w:noWrap/>
            <w:vAlign w:val="center"/>
            <w:hideMark/>
          </w:tcPr>
          <w:p w14:paraId="563EDE9C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t>No</w:t>
            </w:r>
          </w:p>
          <w:p w14:paraId="44EEDCD7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4448A" w:rsidRPr="007D4498" w14:paraId="167782CC" w14:textId="77777777" w:rsidTr="00A7318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666461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Hatchability and embryo diagnosis</w:t>
            </w:r>
          </w:p>
        </w:tc>
        <w:tc>
          <w:tcPr>
            <w:tcW w:w="737" w:type="dxa"/>
            <w:noWrap/>
            <w:vAlign w:val="center"/>
            <w:hideMark/>
          </w:tcPr>
          <w:p w14:paraId="5C9B9C39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58C51591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BD933DE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76A79D78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rPr>
                <w:color w:val="000000"/>
              </w:rPr>
              <w:t>Yes</w:t>
            </w:r>
          </w:p>
        </w:tc>
        <w:tc>
          <w:tcPr>
            <w:tcW w:w="737" w:type="dxa"/>
            <w:noWrap/>
            <w:vAlign w:val="center"/>
            <w:hideMark/>
          </w:tcPr>
          <w:p w14:paraId="1750EBEC" w14:textId="77777777" w:rsidR="0024448A" w:rsidRPr="007D4498" w:rsidRDefault="0024448A" w:rsidP="00A73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498">
              <w:rPr>
                <w:color w:val="000000"/>
              </w:rPr>
              <w:t>No</w:t>
            </w:r>
          </w:p>
        </w:tc>
      </w:tr>
    </w:tbl>
    <w:p w14:paraId="01E17938" w14:textId="77777777" w:rsidR="0024448A" w:rsidRPr="007D4498" w:rsidRDefault="0024448A" w:rsidP="0024448A">
      <w:pPr>
        <w:spacing w:line="480" w:lineRule="auto"/>
        <w:ind w:firstLine="708"/>
      </w:pPr>
    </w:p>
    <w:p w14:paraId="41F41A28" w14:textId="77777777" w:rsidR="0024448A" w:rsidRDefault="0024448A" w:rsidP="0024448A">
      <w:pPr>
        <w:spacing w:line="480" w:lineRule="auto"/>
        <w:ind w:firstLine="708"/>
      </w:pPr>
    </w:p>
    <w:p w14:paraId="4C9C4EF1" w14:textId="77777777" w:rsidR="0024448A" w:rsidRDefault="0024448A" w:rsidP="0024448A">
      <w:pPr>
        <w:spacing w:line="480" w:lineRule="auto"/>
        <w:ind w:firstLine="708"/>
      </w:pPr>
    </w:p>
    <w:p w14:paraId="238D5F4D" w14:textId="77777777" w:rsidR="0024448A" w:rsidRDefault="0024448A" w:rsidP="0024448A">
      <w:pPr>
        <w:spacing w:line="480" w:lineRule="auto"/>
        <w:ind w:firstLine="708"/>
      </w:pPr>
    </w:p>
    <w:p w14:paraId="018DC818" w14:textId="77777777" w:rsidR="0024448A" w:rsidRDefault="0024448A" w:rsidP="0024448A">
      <w:pPr>
        <w:spacing w:line="480" w:lineRule="auto"/>
        <w:ind w:firstLine="708"/>
      </w:pPr>
    </w:p>
    <w:p w14:paraId="37420042" w14:textId="77777777" w:rsidR="0024448A" w:rsidRDefault="0024448A" w:rsidP="0024448A">
      <w:pPr>
        <w:spacing w:line="480" w:lineRule="auto"/>
        <w:ind w:firstLine="708"/>
      </w:pPr>
    </w:p>
    <w:p w14:paraId="7A10BF03" w14:textId="77777777" w:rsidR="0024448A" w:rsidRPr="007D4498" w:rsidRDefault="0024448A" w:rsidP="0024448A">
      <w:pPr>
        <w:spacing w:line="480" w:lineRule="auto"/>
        <w:ind w:firstLine="708"/>
      </w:pPr>
    </w:p>
    <w:p w14:paraId="6F7CD5FD" w14:textId="77777777" w:rsidR="0024448A" w:rsidRPr="007D4498" w:rsidRDefault="0024448A" w:rsidP="0024448A">
      <w:pPr>
        <w:spacing w:line="480" w:lineRule="auto"/>
        <w:ind w:firstLine="708"/>
      </w:pPr>
    </w:p>
    <w:p w14:paraId="232A4D83" w14:textId="77777777" w:rsidR="0024448A" w:rsidRPr="007D4498" w:rsidRDefault="0024448A" w:rsidP="0024448A">
      <w:pPr>
        <w:spacing w:line="480" w:lineRule="auto"/>
        <w:rPr>
          <w:b/>
          <w:bCs/>
          <w:lang w:val="en-US"/>
        </w:rPr>
      </w:pPr>
      <w:r w:rsidRPr="007D4498">
        <w:rPr>
          <w:b/>
          <w:bCs/>
          <w:lang w:val="en-US"/>
        </w:rPr>
        <w:lastRenderedPageBreak/>
        <w:t>Supplementary Table 3</w:t>
      </w:r>
      <w:r w:rsidRPr="007D4498">
        <w:rPr>
          <w:lang w:val="en-US"/>
        </w:rPr>
        <w:t>. Correlation matrix among the area of the eggs using the parameters of different authors and digital analysis</w:t>
      </w:r>
    </w:p>
    <w:tbl>
      <w:tblPr>
        <w:tblStyle w:val="Tabelacomgrade"/>
        <w:tblW w:w="9502" w:type="dxa"/>
        <w:tblLook w:val="04A0" w:firstRow="1" w:lastRow="0" w:firstColumn="1" w:lastColumn="0" w:noHBand="0" w:noVBand="1"/>
      </w:tblPr>
      <w:tblGrid>
        <w:gridCol w:w="1196"/>
        <w:gridCol w:w="1116"/>
        <w:gridCol w:w="1305"/>
        <w:gridCol w:w="1271"/>
        <w:gridCol w:w="1239"/>
        <w:gridCol w:w="1207"/>
        <w:gridCol w:w="1210"/>
        <w:gridCol w:w="958"/>
      </w:tblGrid>
      <w:tr w:rsidR="0024448A" w:rsidRPr="007D4498" w14:paraId="6BC082A0" w14:textId="77777777" w:rsidTr="00A73180">
        <w:trPr>
          <w:trHeight w:val="69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EC6525" w14:textId="77777777" w:rsidR="0024448A" w:rsidRPr="007D4498" w:rsidRDefault="0024448A" w:rsidP="00A73180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F10C05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Are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66CB8C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Area </w:t>
            </w:r>
            <w:proofErr w:type="spellStart"/>
            <w:r w:rsidRPr="007D4498">
              <w:rPr>
                <w:b/>
                <w:bCs/>
              </w:rPr>
              <w:t>Narushi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9B8862" w14:textId="77777777" w:rsidR="0024448A" w:rsidRPr="007D4498" w:rsidRDefault="0024448A" w:rsidP="00A73180">
            <w:pPr>
              <w:rPr>
                <w:b/>
                <w:bCs/>
                <w:lang w:val="en-US"/>
              </w:rPr>
            </w:pPr>
            <w:r w:rsidRPr="007D4498">
              <w:rPr>
                <w:b/>
                <w:bCs/>
                <w:lang w:val="en-US"/>
              </w:rPr>
              <w:t>Egg Area Wang et 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CBFF39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Area </w:t>
            </w:r>
            <w:proofErr w:type="spellStart"/>
            <w:r w:rsidRPr="007D4498">
              <w:rPr>
                <w:b/>
                <w:bCs/>
              </w:rPr>
              <w:t>Sauveu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0B35ED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Area </w:t>
            </w:r>
            <w:proofErr w:type="spellStart"/>
            <w:r w:rsidRPr="007D4498">
              <w:rPr>
                <w:b/>
                <w:bCs/>
              </w:rPr>
              <w:t>Besch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20A7A1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Area Alk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CB9FDC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Area Wang</w:t>
            </w:r>
          </w:p>
        </w:tc>
      </w:tr>
      <w:tr w:rsidR="0024448A" w:rsidRPr="007D4498" w14:paraId="1F5A3496" w14:textId="77777777" w:rsidTr="00A731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02DCF" w14:textId="77777777" w:rsidR="0024448A" w:rsidRPr="007D4498" w:rsidRDefault="0024448A" w:rsidP="00A73180">
            <w:r w:rsidRPr="007D4498">
              <w:rPr>
                <w:b/>
                <w:bCs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CA3771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BDAA58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C9F9A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3A22D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159E8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531703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A6A022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1CB972B5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01843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32CF9DE7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Narus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97F68" w14:textId="77777777" w:rsidR="0024448A" w:rsidRPr="007D4498" w:rsidRDefault="0024448A" w:rsidP="00A73180">
            <w:r w:rsidRPr="007D4498">
              <w:t>0.9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A67A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6D2A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ABBE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5671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EC4B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B869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3F5A8295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24613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67F702D8" w14:textId="77777777" w:rsidR="0024448A" w:rsidRPr="007D4498" w:rsidRDefault="0024448A" w:rsidP="00A73180">
            <w:r w:rsidRPr="007D4498">
              <w:rPr>
                <w:b/>
                <w:bCs/>
              </w:rPr>
              <w:t>Wang et 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FE4D" w14:textId="77777777" w:rsidR="0024448A" w:rsidRPr="007D4498" w:rsidRDefault="0024448A" w:rsidP="00A73180">
            <w:r w:rsidRPr="007D4498">
              <w:t>0.9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7DAE" w14:textId="77777777" w:rsidR="0024448A" w:rsidRPr="007D4498" w:rsidRDefault="0024448A" w:rsidP="00A73180">
            <w:r w:rsidRPr="007D4498">
              <w:t>0.9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4E69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CF96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853C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1D2C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FAAC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240F6A37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06FC4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3EDC5951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Sauve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4B39" w14:textId="77777777" w:rsidR="0024448A" w:rsidRPr="007D4498" w:rsidRDefault="0024448A" w:rsidP="00A73180">
            <w:r w:rsidRPr="007D4498">
              <w:t>0.7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9889" w14:textId="77777777" w:rsidR="0024448A" w:rsidRPr="007D4498" w:rsidRDefault="0024448A" w:rsidP="00A73180">
            <w:r w:rsidRPr="007D4498">
              <w:t>0.8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768C" w14:textId="77777777" w:rsidR="0024448A" w:rsidRPr="007D4498" w:rsidRDefault="0024448A" w:rsidP="00A73180">
            <w:r w:rsidRPr="007D4498">
              <w:t>0.7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83DE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BF88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7CC2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AC25E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0768B55F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A8031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56C4CB30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Bes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E62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3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275B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t>0.8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A8F3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t>0.7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326A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F8ED" w14:textId="77777777" w:rsidR="0024448A" w:rsidRPr="007D4498" w:rsidRDefault="0024448A" w:rsidP="00A73180">
            <w:pPr>
              <w:jc w:val="center"/>
              <w:rPr>
                <w:color w:val="000000"/>
              </w:rPr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595EE" w14:textId="77777777" w:rsidR="0024448A" w:rsidRPr="007D4498" w:rsidRDefault="0024448A" w:rsidP="00A7318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B2CA" w14:textId="77777777" w:rsidR="0024448A" w:rsidRPr="007D4498" w:rsidRDefault="0024448A" w:rsidP="00A73180">
            <w:pPr>
              <w:jc w:val="center"/>
              <w:rPr>
                <w:color w:val="000000"/>
              </w:rPr>
            </w:pPr>
          </w:p>
        </w:tc>
      </w:tr>
      <w:tr w:rsidR="0024448A" w:rsidRPr="007D4498" w14:paraId="19B4F1CF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2A3A6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1B4D029B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Al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ABFA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3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9474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t>0.8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D8B7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t>0.7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4D5A0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1964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E8FF" w14:textId="77777777" w:rsidR="0024448A" w:rsidRPr="007D4498" w:rsidRDefault="0024448A" w:rsidP="00A73180">
            <w:pPr>
              <w:jc w:val="center"/>
              <w:rPr>
                <w:color w:val="000000"/>
              </w:rPr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460C" w14:textId="77777777" w:rsidR="0024448A" w:rsidRPr="007D4498" w:rsidRDefault="0024448A" w:rsidP="00A73180">
            <w:pPr>
              <w:jc w:val="center"/>
              <w:rPr>
                <w:color w:val="000000"/>
              </w:rPr>
            </w:pPr>
          </w:p>
        </w:tc>
      </w:tr>
      <w:tr w:rsidR="0024448A" w:rsidRPr="007D4498" w14:paraId="395E3ABD" w14:textId="77777777" w:rsidTr="00A731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D558F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0DB8341B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B3AB8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97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82AF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99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5262B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92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35EA68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80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E66C3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80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68FC30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80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FA3DD" w14:textId="77777777" w:rsidR="0024448A" w:rsidRPr="007D4498" w:rsidRDefault="0024448A" w:rsidP="00A73180">
            <w:pPr>
              <w:pStyle w:val="PargrafodaLista"/>
              <w:numPr>
                <w:ilvl w:val="0"/>
                <w:numId w:val="1"/>
              </w:numPr>
              <w:spacing w:line="240" w:lineRule="auto"/>
              <w:jc w:val="center"/>
              <w:rPr>
                <w:color w:val="000000"/>
              </w:rPr>
            </w:pPr>
          </w:p>
        </w:tc>
      </w:tr>
    </w:tbl>
    <w:p w14:paraId="6F003C40" w14:textId="77777777" w:rsidR="0024448A" w:rsidRPr="007D4498" w:rsidRDefault="0024448A" w:rsidP="0024448A">
      <w:pPr>
        <w:spacing w:line="480" w:lineRule="auto"/>
        <w:ind w:firstLine="708"/>
      </w:pPr>
      <w:r w:rsidRPr="007D4498">
        <w:t>Note. * p &lt; 0.05, ** p &lt; 0.01, *** p &lt; 0.001</w:t>
      </w:r>
    </w:p>
    <w:p w14:paraId="77144A0C" w14:textId="77777777" w:rsidR="0024448A" w:rsidRDefault="0024448A" w:rsidP="0024448A">
      <w:pPr>
        <w:spacing w:line="480" w:lineRule="auto"/>
        <w:rPr>
          <w:b/>
          <w:bCs/>
        </w:rPr>
      </w:pPr>
    </w:p>
    <w:p w14:paraId="6069B6A7" w14:textId="77777777" w:rsidR="0024448A" w:rsidRDefault="0024448A" w:rsidP="0024448A">
      <w:pPr>
        <w:spacing w:line="480" w:lineRule="auto"/>
        <w:rPr>
          <w:b/>
          <w:bCs/>
        </w:rPr>
      </w:pPr>
    </w:p>
    <w:p w14:paraId="52910E17" w14:textId="77777777" w:rsidR="0024448A" w:rsidRDefault="0024448A" w:rsidP="0024448A">
      <w:pPr>
        <w:spacing w:line="480" w:lineRule="auto"/>
        <w:rPr>
          <w:b/>
          <w:bCs/>
        </w:rPr>
      </w:pPr>
    </w:p>
    <w:p w14:paraId="21D67800" w14:textId="77777777" w:rsidR="0024448A" w:rsidRDefault="0024448A" w:rsidP="0024448A">
      <w:pPr>
        <w:spacing w:line="480" w:lineRule="auto"/>
        <w:rPr>
          <w:b/>
          <w:bCs/>
        </w:rPr>
      </w:pPr>
    </w:p>
    <w:p w14:paraId="3BC66434" w14:textId="77777777" w:rsidR="0024448A" w:rsidRDefault="0024448A" w:rsidP="0024448A">
      <w:pPr>
        <w:spacing w:line="480" w:lineRule="auto"/>
        <w:rPr>
          <w:b/>
          <w:bCs/>
        </w:rPr>
      </w:pPr>
    </w:p>
    <w:p w14:paraId="44FEEE51" w14:textId="77777777" w:rsidR="0024448A" w:rsidRDefault="0024448A" w:rsidP="0024448A">
      <w:pPr>
        <w:spacing w:line="480" w:lineRule="auto"/>
        <w:rPr>
          <w:b/>
          <w:bCs/>
        </w:rPr>
      </w:pPr>
    </w:p>
    <w:p w14:paraId="03096196" w14:textId="77777777" w:rsidR="0024448A" w:rsidRDefault="0024448A" w:rsidP="0024448A">
      <w:pPr>
        <w:spacing w:line="480" w:lineRule="auto"/>
        <w:rPr>
          <w:b/>
          <w:bCs/>
        </w:rPr>
      </w:pPr>
    </w:p>
    <w:p w14:paraId="19F167E6" w14:textId="77777777" w:rsidR="0024448A" w:rsidRPr="007D4498" w:rsidRDefault="0024448A" w:rsidP="0024448A">
      <w:pPr>
        <w:spacing w:line="480" w:lineRule="auto"/>
        <w:rPr>
          <w:b/>
          <w:bCs/>
        </w:rPr>
      </w:pPr>
    </w:p>
    <w:p w14:paraId="5D2BA312" w14:textId="77777777" w:rsidR="0024448A" w:rsidRPr="007D4498" w:rsidRDefault="0024448A" w:rsidP="0024448A">
      <w:pPr>
        <w:spacing w:line="480" w:lineRule="auto"/>
        <w:rPr>
          <w:b/>
          <w:bCs/>
        </w:rPr>
      </w:pPr>
    </w:p>
    <w:p w14:paraId="6E1BC313" w14:textId="77777777" w:rsidR="0024448A" w:rsidRPr="007D4498" w:rsidRDefault="0024448A" w:rsidP="0024448A">
      <w:pPr>
        <w:spacing w:line="480" w:lineRule="auto"/>
        <w:rPr>
          <w:lang w:val="en-US"/>
        </w:rPr>
      </w:pPr>
      <w:r w:rsidRPr="007D4498">
        <w:rPr>
          <w:b/>
          <w:bCs/>
          <w:lang w:val="en-US"/>
        </w:rPr>
        <w:lastRenderedPageBreak/>
        <w:t xml:space="preserve">Supplementary Table 4. </w:t>
      </w:r>
      <w:r w:rsidRPr="007D4498">
        <w:rPr>
          <w:lang w:val="en-US"/>
        </w:rPr>
        <w:t>Correlation matrix among volume of the eggs using the parameters of different authors and digital analysis</w:t>
      </w:r>
    </w:p>
    <w:tbl>
      <w:tblPr>
        <w:tblStyle w:val="Tabelacomgrade"/>
        <w:tblW w:w="9502" w:type="dxa"/>
        <w:tblInd w:w="-494" w:type="dxa"/>
        <w:tblLook w:val="04A0" w:firstRow="1" w:lastRow="0" w:firstColumn="1" w:lastColumn="0" w:noHBand="0" w:noVBand="1"/>
      </w:tblPr>
      <w:tblGrid>
        <w:gridCol w:w="1750"/>
        <w:gridCol w:w="1116"/>
        <w:gridCol w:w="1590"/>
        <w:gridCol w:w="1439"/>
        <w:gridCol w:w="1444"/>
        <w:gridCol w:w="2163"/>
      </w:tblGrid>
      <w:tr w:rsidR="0024448A" w:rsidRPr="007D4498" w14:paraId="118FF57D" w14:textId="77777777" w:rsidTr="00A73180">
        <w:trPr>
          <w:trHeight w:val="69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17B26E" w14:textId="77777777" w:rsidR="0024448A" w:rsidRPr="007D4498" w:rsidRDefault="0024448A" w:rsidP="00A73180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24E99F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Volu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23536D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Volume </w:t>
            </w:r>
            <w:proofErr w:type="spellStart"/>
            <w:r w:rsidRPr="007D4498">
              <w:rPr>
                <w:b/>
                <w:bCs/>
              </w:rPr>
              <w:t>Narushi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444E32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Volume Wang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78A697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Volume Alk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9B9AD6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Egg</w:t>
            </w:r>
            <w:proofErr w:type="spellEnd"/>
            <w:r w:rsidRPr="007D4498">
              <w:rPr>
                <w:b/>
                <w:bCs/>
              </w:rPr>
              <w:t xml:space="preserve"> Volume KARABULUT</w:t>
            </w:r>
          </w:p>
        </w:tc>
      </w:tr>
      <w:tr w:rsidR="0024448A" w:rsidRPr="007D4498" w14:paraId="00A1DFED" w14:textId="77777777" w:rsidTr="00A731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97C8C" w14:textId="77777777" w:rsidR="0024448A" w:rsidRPr="007D4498" w:rsidRDefault="0024448A" w:rsidP="00A73180">
            <w:r w:rsidRPr="007D4498">
              <w:rPr>
                <w:b/>
                <w:bCs/>
              </w:rPr>
              <w:t>V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BF347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70E4A1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FFB574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0E91F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5C3D21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28C38F2B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83EC5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062CE3D6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Narus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D46A3" w14:textId="77777777" w:rsidR="0024448A" w:rsidRPr="007D4498" w:rsidRDefault="0024448A" w:rsidP="00A73180">
            <w:r w:rsidRPr="007D4498">
              <w:t>0.8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9009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ABA6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CBF5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48DF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13D70CDC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83DB5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614447D5" w14:textId="77777777" w:rsidR="0024448A" w:rsidRPr="007D4498" w:rsidRDefault="0024448A" w:rsidP="00A73180">
            <w:r w:rsidRPr="007D4498">
              <w:rPr>
                <w:b/>
                <w:bCs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929E" w14:textId="77777777" w:rsidR="0024448A" w:rsidRPr="007D4498" w:rsidRDefault="0024448A" w:rsidP="00A73180">
            <w:r w:rsidRPr="007D4498">
              <w:t>0.8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981E0" w14:textId="77777777" w:rsidR="0024448A" w:rsidRPr="007D4498" w:rsidRDefault="0024448A" w:rsidP="00A73180">
            <w:r w:rsidRPr="007D4498"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5D59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D32F" w14:textId="77777777" w:rsidR="0024448A" w:rsidRPr="007D4498" w:rsidRDefault="0024448A" w:rsidP="00A73180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803B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5839DFE8" w14:textId="77777777" w:rsidTr="00A731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51AF4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10B7E3FA" w14:textId="77777777" w:rsidR="0024448A" w:rsidRPr="007D4498" w:rsidRDefault="0024448A" w:rsidP="00A73180">
            <w:r w:rsidRPr="007D4498">
              <w:rPr>
                <w:b/>
                <w:bCs/>
              </w:rPr>
              <w:t>Al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19F6B" w14:textId="77777777" w:rsidR="0024448A" w:rsidRPr="007D4498" w:rsidRDefault="0024448A" w:rsidP="00A73180">
            <w:r w:rsidRPr="007D4498">
              <w:t>0.8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D584" w14:textId="77777777" w:rsidR="0024448A" w:rsidRPr="007D4498" w:rsidRDefault="0024448A" w:rsidP="00A73180">
            <w:r w:rsidRPr="007D4498">
              <w:t>0.9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4F65B" w14:textId="77777777" w:rsidR="0024448A" w:rsidRPr="007D4498" w:rsidRDefault="0024448A" w:rsidP="00A73180">
            <w:r w:rsidRPr="007D4498">
              <w:t>0.9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CCE3" w14:textId="77777777" w:rsidR="0024448A" w:rsidRPr="007D4498" w:rsidRDefault="0024448A" w:rsidP="00A73180">
            <w:pPr>
              <w:jc w:val="center"/>
            </w:pPr>
            <w:r w:rsidRPr="007D4498"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F36A" w14:textId="77777777" w:rsidR="0024448A" w:rsidRPr="007D4498" w:rsidRDefault="0024448A" w:rsidP="00A73180">
            <w:pPr>
              <w:jc w:val="center"/>
            </w:pPr>
          </w:p>
        </w:tc>
      </w:tr>
      <w:tr w:rsidR="0024448A" w:rsidRPr="007D4498" w14:paraId="51473864" w14:textId="77777777" w:rsidTr="00A731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F9C2D" w14:textId="77777777" w:rsidR="0024448A" w:rsidRPr="007D4498" w:rsidRDefault="0024448A" w:rsidP="00A73180">
            <w:pPr>
              <w:rPr>
                <w:b/>
                <w:bCs/>
              </w:rPr>
            </w:pPr>
          </w:p>
          <w:p w14:paraId="6C273C77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KARABUL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7A46E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8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BEBE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15AB8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1.00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20CC6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rPr>
                <w:color w:val="000000"/>
              </w:rPr>
              <w:t>0.99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0BA48" w14:textId="77777777" w:rsidR="0024448A" w:rsidRPr="007D4498" w:rsidRDefault="0024448A" w:rsidP="00A73180">
            <w:pPr>
              <w:rPr>
                <w:color w:val="000000"/>
              </w:rPr>
            </w:pPr>
            <w:r w:rsidRPr="007D4498">
              <w:t>–</w:t>
            </w:r>
          </w:p>
        </w:tc>
      </w:tr>
    </w:tbl>
    <w:p w14:paraId="344B452C" w14:textId="77777777" w:rsidR="0024448A" w:rsidRPr="007D4498" w:rsidRDefault="0024448A" w:rsidP="0024448A">
      <w:pPr>
        <w:spacing w:line="480" w:lineRule="auto"/>
        <w:sectPr w:rsidR="0024448A" w:rsidRPr="007D4498" w:rsidSect="0024448A"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  <w:r w:rsidRPr="007D4498">
        <w:t>Note. * p &lt; 0.05, ** p &lt; 0.01, *** p &lt; 0.001</w:t>
      </w:r>
    </w:p>
    <w:p w14:paraId="46A97197" w14:textId="77777777" w:rsidR="0024448A" w:rsidRPr="007D4498" w:rsidRDefault="0024448A" w:rsidP="0024448A">
      <w:pPr>
        <w:spacing w:line="480" w:lineRule="auto"/>
        <w:rPr>
          <w:lang w:val="en-US"/>
        </w:rPr>
      </w:pPr>
      <w:r w:rsidRPr="007D4498">
        <w:rPr>
          <w:b/>
          <w:bCs/>
          <w:lang w:val="en-US"/>
        </w:rPr>
        <w:lastRenderedPageBreak/>
        <w:t>Supplementary Table 5</w:t>
      </w:r>
      <w:r w:rsidRPr="007D4498">
        <w:rPr>
          <w:lang w:val="en-US"/>
        </w:rPr>
        <w:t>. Number of eggs used in each analysis of specific density, weight loss, weight of the eggs, area, volume, area-to-volume ratio by image, and shape index in the eggs of each quartile analyzed</w:t>
      </w:r>
    </w:p>
    <w:tbl>
      <w:tblPr>
        <w:tblStyle w:val="Tabelacomgrade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1596"/>
        <w:gridCol w:w="1983"/>
        <w:gridCol w:w="1985"/>
        <w:gridCol w:w="1275"/>
      </w:tblGrid>
      <w:tr w:rsidR="0024448A" w:rsidRPr="007D4498" w14:paraId="56F2EB87" w14:textId="77777777" w:rsidTr="00A731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778811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Quartile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DABE8B1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Bottom</w:t>
            </w:r>
            <w:proofErr w:type="spellEnd"/>
            <w:r w:rsidRPr="007D4498">
              <w:rPr>
                <w:b/>
                <w:bCs/>
              </w:rPr>
              <w:t xml:space="preserve"> 25%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70A9328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Mid</w:t>
            </w:r>
            <w:proofErr w:type="spellEnd"/>
            <w:r w:rsidRPr="007D4498">
              <w:rPr>
                <w:b/>
                <w:bCs/>
              </w:rPr>
              <w:t xml:space="preserve"> 25% </w:t>
            </w:r>
            <w:proofErr w:type="spellStart"/>
            <w:r w:rsidRPr="007D4498">
              <w:rPr>
                <w:b/>
                <w:bCs/>
              </w:rPr>
              <w:t>to</w:t>
            </w:r>
            <w:proofErr w:type="spellEnd"/>
            <w:r w:rsidRPr="007D4498">
              <w:rPr>
                <w:b/>
                <w:bCs/>
              </w:rPr>
              <w:t xml:space="preserve"> 5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BC62F7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Mid</w:t>
            </w:r>
            <w:proofErr w:type="spellEnd"/>
            <w:r w:rsidRPr="007D4498">
              <w:rPr>
                <w:b/>
                <w:bCs/>
              </w:rPr>
              <w:t xml:space="preserve"> 50% </w:t>
            </w:r>
            <w:proofErr w:type="spellStart"/>
            <w:r w:rsidRPr="007D4498">
              <w:rPr>
                <w:b/>
                <w:bCs/>
              </w:rPr>
              <w:t>to</w:t>
            </w:r>
            <w:proofErr w:type="spellEnd"/>
            <w:r w:rsidRPr="007D4498">
              <w:rPr>
                <w:b/>
                <w:bCs/>
              </w:rPr>
              <w:t xml:space="preserve"> 7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2D53C1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Top 25%</w:t>
            </w:r>
          </w:p>
        </w:tc>
      </w:tr>
      <w:tr w:rsidR="0024448A" w:rsidRPr="007D4498" w14:paraId="724C2923" w14:textId="77777777" w:rsidTr="00A73180">
        <w:tc>
          <w:tcPr>
            <w:tcW w:w="0" w:type="auto"/>
            <w:tcBorders>
              <w:top w:val="single" w:sz="4" w:space="0" w:color="auto"/>
            </w:tcBorders>
          </w:tcPr>
          <w:p w14:paraId="404280C5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Weight</w:t>
            </w:r>
            <w:proofErr w:type="spellEnd"/>
            <w:r w:rsidRPr="007D4498">
              <w:rPr>
                <w:b/>
                <w:bCs/>
              </w:rPr>
              <w:t xml:space="preserve"> (</w:t>
            </w:r>
            <w:proofErr w:type="spellStart"/>
            <w:r w:rsidRPr="007D4498">
              <w:rPr>
                <w:b/>
                <w:bCs/>
              </w:rPr>
              <w:t>grams</w:t>
            </w:r>
            <w:proofErr w:type="spellEnd"/>
            <w:r w:rsidRPr="007D4498">
              <w:rPr>
                <w:b/>
                <w:bCs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14:paraId="5252E087" w14:textId="77777777" w:rsidR="0024448A" w:rsidRPr="007D4498" w:rsidRDefault="0024448A" w:rsidP="00A73180">
            <w:r w:rsidRPr="007D4498">
              <w:t>967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07C8883" w14:textId="77777777" w:rsidR="0024448A" w:rsidRPr="007D4498" w:rsidRDefault="0024448A" w:rsidP="00A73180">
            <w:r w:rsidRPr="007D4498">
              <w:t>9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48DF1E4" w14:textId="77777777" w:rsidR="0024448A" w:rsidRPr="007D4498" w:rsidRDefault="0024448A" w:rsidP="00A73180">
            <w:r w:rsidRPr="007D4498">
              <w:t>87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4858BAC" w14:textId="77777777" w:rsidR="0024448A" w:rsidRPr="007D4498" w:rsidRDefault="0024448A" w:rsidP="00A73180">
            <w:r w:rsidRPr="007D4498">
              <w:t>979</w:t>
            </w:r>
          </w:p>
        </w:tc>
      </w:tr>
      <w:tr w:rsidR="0024448A" w:rsidRPr="007D4498" w14:paraId="1E600329" w14:textId="77777777" w:rsidTr="00A73180">
        <w:tc>
          <w:tcPr>
            <w:tcW w:w="0" w:type="auto"/>
          </w:tcPr>
          <w:p w14:paraId="6ED313E1" w14:textId="77777777" w:rsidR="0024448A" w:rsidRPr="007D4498" w:rsidRDefault="0024448A" w:rsidP="00A73180">
            <w:r w:rsidRPr="007D4498">
              <w:rPr>
                <w:b/>
                <w:bCs/>
              </w:rPr>
              <w:t xml:space="preserve">Archimedes </w:t>
            </w:r>
            <w:proofErr w:type="spellStart"/>
            <w:r w:rsidRPr="007D4498">
              <w:rPr>
                <w:b/>
                <w:bCs/>
              </w:rPr>
              <w:t>density</w:t>
            </w:r>
            <w:proofErr w:type="spellEnd"/>
          </w:p>
        </w:tc>
        <w:tc>
          <w:tcPr>
            <w:tcW w:w="1596" w:type="dxa"/>
            <w:vAlign w:val="bottom"/>
          </w:tcPr>
          <w:p w14:paraId="32AE9BCB" w14:textId="77777777" w:rsidR="0024448A" w:rsidRPr="007D4498" w:rsidRDefault="0024448A" w:rsidP="00A73180">
            <w:r w:rsidRPr="007D4498">
              <w:t>904</w:t>
            </w:r>
          </w:p>
        </w:tc>
        <w:tc>
          <w:tcPr>
            <w:tcW w:w="1983" w:type="dxa"/>
            <w:vAlign w:val="bottom"/>
          </w:tcPr>
          <w:p w14:paraId="6F9B9ABA" w14:textId="77777777" w:rsidR="0024448A" w:rsidRPr="007D4498" w:rsidRDefault="0024448A" w:rsidP="00A73180">
            <w:r w:rsidRPr="007D4498">
              <w:t>957</w:t>
            </w:r>
          </w:p>
        </w:tc>
        <w:tc>
          <w:tcPr>
            <w:tcW w:w="1985" w:type="dxa"/>
            <w:vAlign w:val="bottom"/>
          </w:tcPr>
          <w:p w14:paraId="3F8BC58F" w14:textId="77777777" w:rsidR="0024448A" w:rsidRPr="007D4498" w:rsidRDefault="0024448A" w:rsidP="00A73180">
            <w:r w:rsidRPr="007D4498">
              <w:t>968</w:t>
            </w:r>
          </w:p>
        </w:tc>
        <w:tc>
          <w:tcPr>
            <w:tcW w:w="1275" w:type="dxa"/>
            <w:vAlign w:val="bottom"/>
          </w:tcPr>
          <w:p w14:paraId="7026DFAE" w14:textId="77777777" w:rsidR="0024448A" w:rsidRPr="007D4498" w:rsidRDefault="0024448A" w:rsidP="00A73180">
            <w:r w:rsidRPr="007D4498">
              <w:t>896</w:t>
            </w:r>
          </w:p>
        </w:tc>
      </w:tr>
      <w:tr w:rsidR="0024448A" w:rsidRPr="007D4498" w14:paraId="5374F6B7" w14:textId="77777777" w:rsidTr="00A73180">
        <w:tc>
          <w:tcPr>
            <w:tcW w:w="0" w:type="auto"/>
          </w:tcPr>
          <w:p w14:paraId="6465F390" w14:textId="77777777" w:rsidR="0024448A" w:rsidRPr="007D4498" w:rsidRDefault="0024448A" w:rsidP="00A73180">
            <w:proofErr w:type="spellStart"/>
            <w:r w:rsidRPr="007D4498">
              <w:rPr>
                <w:b/>
                <w:bCs/>
              </w:rPr>
              <w:t>Weight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loss</w:t>
            </w:r>
            <w:proofErr w:type="spellEnd"/>
            <w:r w:rsidRPr="007D4498">
              <w:rPr>
                <w:b/>
                <w:bCs/>
              </w:rPr>
              <w:t xml:space="preserve"> (%)</w:t>
            </w:r>
          </w:p>
        </w:tc>
        <w:tc>
          <w:tcPr>
            <w:tcW w:w="1596" w:type="dxa"/>
            <w:vAlign w:val="bottom"/>
          </w:tcPr>
          <w:p w14:paraId="363DD9F1" w14:textId="77777777" w:rsidR="0024448A" w:rsidRPr="007D4498" w:rsidRDefault="0024448A" w:rsidP="00A73180">
            <w:r w:rsidRPr="007D4498">
              <w:t>971</w:t>
            </w:r>
          </w:p>
        </w:tc>
        <w:tc>
          <w:tcPr>
            <w:tcW w:w="1983" w:type="dxa"/>
            <w:vAlign w:val="bottom"/>
          </w:tcPr>
          <w:p w14:paraId="7DDECB56" w14:textId="77777777" w:rsidR="0024448A" w:rsidRPr="007D4498" w:rsidRDefault="0024448A" w:rsidP="00A73180">
            <w:r w:rsidRPr="007D4498">
              <w:t>889</w:t>
            </w:r>
          </w:p>
        </w:tc>
        <w:tc>
          <w:tcPr>
            <w:tcW w:w="1985" w:type="dxa"/>
            <w:vAlign w:val="bottom"/>
          </w:tcPr>
          <w:p w14:paraId="672BABCF" w14:textId="77777777" w:rsidR="0024448A" w:rsidRPr="007D4498" w:rsidRDefault="0024448A" w:rsidP="00A73180">
            <w:r w:rsidRPr="007D4498">
              <w:t>877</w:t>
            </w:r>
          </w:p>
        </w:tc>
        <w:tc>
          <w:tcPr>
            <w:tcW w:w="1275" w:type="dxa"/>
            <w:vAlign w:val="bottom"/>
          </w:tcPr>
          <w:p w14:paraId="116B10EC" w14:textId="77777777" w:rsidR="0024448A" w:rsidRPr="007D4498" w:rsidRDefault="0024448A" w:rsidP="00A73180">
            <w:r w:rsidRPr="007D4498">
              <w:t>883</w:t>
            </w:r>
          </w:p>
        </w:tc>
      </w:tr>
      <w:tr w:rsidR="0024448A" w:rsidRPr="007D4498" w14:paraId="4E8A52D9" w14:textId="77777777" w:rsidTr="00A73180">
        <w:tc>
          <w:tcPr>
            <w:tcW w:w="0" w:type="auto"/>
          </w:tcPr>
          <w:p w14:paraId="4929A12C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Area (cm</w:t>
            </w:r>
            <w:r w:rsidRPr="007D4498">
              <w:rPr>
                <w:b/>
                <w:bCs/>
                <w:vertAlign w:val="superscript"/>
              </w:rPr>
              <w:t>2</w:t>
            </w:r>
            <w:r w:rsidRPr="007D4498">
              <w:rPr>
                <w:b/>
                <w:bCs/>
              </w:rPr>
              <w:t>)</w:t>
            </w:r>
          </w:p>
        </w:tc>
        <w:tc>
          <w:tcPr>
            <w:tcW w:w="1596" w:type="dxa"/>
            <w:vAlign w:val="bottom"/>
          </w:tcPr>
          <w:p w14:paraId="5D18F4E4" w14:textId="77777777" w:rsidR="0024448A" w:rsidRPr="007D4498" w:rsidRDefault="0024448A" w:rsidP="00A73180">
            <w:r w:rsidRPr="007D4498">
              <w:t>878</w:t>
            </w:r>
          </w:p>
        </w:tc>
        <w:tc>
          <w:tcPr>
            <w:tcW w:w="1983" w:type="dxa"/>
            <w:vAlign w:val="bottom"/>
          </w:tcPr>
          <w:p w14:paraId="2177BBDA" w14:textId="77777777" w:rsidR="0024448A" w:rsidRPr="007D4498" w:rsidRDefault="0024448A" w:rsidP="00A73180">
            <w:r w:rsidRPr="007D4498">
              <w:t>934</w:t>
            </w:r>
          </w:p>
        </w:tc>
        <w:tc>
          <w:tcPr>
            <w:tcW w:w="1985" w:type="dxa"/>
            <w:vAlign w:val="bottom"/>
          </w:tcPr>
          <w:p w14:paraId="096E58B0" w14:textId="77777777" w:rsidR="0024448A" w:rsidRPr="007D4498" w:rsidRDefault="0024448A" w:rsidP="00A73180">
            <w:r w:rsidRPr="007D4498">
              <w:t>947</w:t>
            </w:r>
          </w:p>
        </w:tc>
        <w:tc>
          <w:tcPr>
            <w:tcW w:w="1275" w:type="dxa"/>
            <w:vAlign w:val="bottom"/>
          </w:tcPr>
          <w:p w14:paraId="694D1E25" w14:textId="77777777" w:rsidR="0024448A" w:rsidRPr="007D4498" w:rsidRDefault="0024448A" w:rsidP="00A73180">
            <w:r w:rsidRPr="007D4498">
              <w:t>958</w:t>
            </w:r>
          </w:p>
        </w:tc>
      </w:tr>
      <w:tr w:rsidR="0024448A" w:rsidRPr="007D4498" w14:paraId="4016B1E1" w14:textId="77777777" w:rsidTr="00A73180">
        <w:tc>
          <w:tcPr>
            <w:tcW w:w="0" w:type="auto"/>
          </w:tcPr>
          <w:p w14:paraId="2B992DC5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Volume (cm</w:t>
            </w:r>
            <w:r w:rsidRPr="007D4498">
              <w:rPr>
                <w:b/>
                <w:bCs/>
                <w:vertAlign w:val="superscript"/>
              </w:rPr>
              <w:t>3</w:t>
            </w:r>
            <w:r w:rsidRPr="007D4498">
              <w:rPr>
                <w:b/>
                <w:bCs/>
              </w:rPr>
              <w:t>)</w:t>
            </w:r>
          </w:p>
        </w:tc>
        <w:tc>
          <w:tcPr>
            <w:tcW w:w="1596" w:type="dxa"/>
            <w:vAlign w:val="bottom"/>
          </w:tcPr>
          <w:p w14:paraId="2E7D975D" w14:textId="77777777" w:rsidR="0024448A" w:rsidRPr="007D4498" w:rsidRDefault="0024448A" w:rsidP="00A73180">
            <w:r w:rsidRPr="007D4498">
              <w:t>871</w:t>
            </w:r>
          </w:p>
        </w:tc>
        <w:tc>
          <w:tcPr>
            <w:tcW w:w="1983" w:type="dxa"/>
            <w:vAlign w:val="bottom"/>
          </w:tcPr>
          <w:p w14:paraId="2324987D" w14:textId="77777777" w:rsidR="0024448A" w:rsidRPr="007D4498" w:rsidRDefault="0024448A" w:rsidP="00A73180">
            <w:r w:rsidRPr="007D4498">
              <w:t>946</w:t>
            </w:r>
          </w:p>
        </w:tc>
        <w:tc>
          <w:tcPr>
            <w:tcW w:w="1985" w:type="dxa"/>
            <w:vAlign w:val="bottom"/>
          </w:tcPr>
          <w:p w14:paraId="4DFAB4BF" w14:textId="77777777" w:rsidR="0024448A" w:rsidRPr="007D4498" w:rsidRDefault="0024448A" w:rsidP="00A73180">
            <w:r w:rsidRPr="007D4498">
              <w:t>947</w:t>
            </w:r>
          </w:p>
        </w:tc>
        <w:tc>
          <w:tcPr>
            <w:tcW w:w="1275" w:type="dxa"/>
            <w:vAlign w:val="bottom"/>
          </w:tcPr>
          <w:p w14:paraId="25F4EC37" w14:textId="77777777" w:rsidR="0024448A" w:rsidRPr="007D4498" w:rsidRDefault="0024448A" w:rsidP="00A73180">
            <w:r w:rsidRPr="007D4498">
              <w:t>948</w:t>
            </w:r>
          </w:p>
        </w:tc>
      </w:tr>
      <w:tr w:rsidR="0024448A" w:rsidRPr="007D4498" w14:paraId="15FC6E39" w14:textId="77777777" w:rsidTr="00A73180">
        <w:tc>
          <w:tcPr>
            <w:tcW w:w="0" w:type="auto"/>
          </w:tcPr>
          <w:p w14:paraId="41B2CB8C" w14:textId="77777777" w:rsidR="0024448A" w:rsidRPr="007D4498" w:rsidRDefault="0024448A" w:rsidP="00A73180">
            <w:pPr>
              <w:rPr>
                <w:b/>
                <w:bCs/>
              </w:rPr>
            </w:pPr>
            <w:proofErr w:type="spellStart"/>
            <w:r w:rsidRPr="007D4498">
              <w:rPr>
                <w:b/>
                <w:bCs/>
              </w:rPr>
              <w:t>Area:Volume</w:t>
            </w:r>
            <w:proofErr w:type="spellEnd"/>
            <w:r w:rsidRPr="007D4498">
              <w:rPr>
                <w:b/>
                <w:bCs/>
              </w:rPr>
              <w:t xml:space="preserve"> </w:t>
            </w:r>
            <w:proofErr w:type="spellStart"/>
            <w:r w:rsidRPr="007D4498">
              <w:rPr>
                <w:b/>
                <w:bCs/>
              </w:rPr>
              <w:t>Image</w:t>
            </w:r>
            <w:proofErr w:type="spellEnd"/>
          </w:p>
        </w:tc>
        <w:tc>
          <w:tcPr>
            <w:tcW w:w="1596" w:type="dxa"/>
            <w:vAlign w:val="bottom"/>
          </w:tcPr>
          <w:p w14:paraId="0337864A" w14:textId="77777777" w:rsidR="0024448A" w:rsidRPr="007D4498" w:rsidRDefault="0024448A" w:rsidP="00A73180">
            <w:r w:rsidRPr="007D4498">
              <w:t>947</w:t>
            </w:r>
          </w:p>
        </w:tc>
        <w:tc>
          <w:tcPr>
            <w:tcW w:w="1983" w:type="dxa"/>
            <w:vAlign w:val="bottom"/>
          </w:tcPr>
          <w:p w14:paraId="042782DA" w14:textId="77777777" w:rsidR="0024448A" w:rsidRPr="007D4498" w:rsidRDefault="0024448A" w:rsidP="00A73180">
            <w:r w:rsidRPr="007D4498">
              <w:t>949</w:t>
            </w:r>
          </w:p>
        </w:tc>
        <w:tc>
          <w:tcPr>
            <w:tcW w:w="1985" w:type="dxa"/>
            <w:vAlign w:val="bottom"/>
          </w:tcPr>
          <w:p w14:paraId="7AD3A0FD" w14:textId="77777777" w:rsidR="0024448A" w:rsidRPr="007D4498" w:rsidRDefault="0024448A" w:rsidP="00A73180">
            <w:r w:rsidRPr="007D4498">
              <w:t>942</w:t>
            </w:r>
          </w:p>
        </w:tc>
        <w:tc>
          <w:tcPr>
            <w:tcW w:w="1275" w:type="dxa"/>
            <w:vAlign w:val="bottom"/>
          </w:tcPr>
          <w:p w14:paraId="23D3F8CC" w14:textId="77777777" w:rsidR="0024448A" w:rsidRPr="007D4498" w:rsidRDefault="0024448A" w:rsidP="00A73180">
            <w:r w:rsidRPr="007D4498">
              <w:t>932</w:t>
            </w:r>
          </w:p>
        </w:tc>
      </w:tr>
      <w:tr w:rsidR="0024448A" w:rsidRPr="007D4498" w14:paraId="40718E0E" w14:textId="77777777" w:rsidTr="00A73180">
        <w:tc>
          <w:tcPr>
            <w:tcW w:w="0" w:type="auto"/>
            <w:tcBorders>
              <w:bottom w:val="single" w:sz="4" w:space="0" w:color="auto"/>
            </w:tcBorders>
          </w:tcPr>
          <w:p w14:paraId="101D3875" w14:textId="77777777" w:rsidR="0024448A" w:rsidRPr="007D4498" w:rsidRDefault="0024448A" w:rsidP="00A73180">
            <w:pPr>
              <w:rPr>
                <w:b/>
                <w:bCs/>
              </w:rPr>
            </w:pPr>
            <w:r w:rsidRPr="007D4498">
              <w:rPr>
                <w:b/>
                <w:bCs/>
              </w:rPr>
              <w:t>Shape Index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C0B9960" w14:textId="77777777" w:rsidR="0024448A" w:rsidRPr="007D4498" w:rsidRDefault="0024448A" w:rsidP="00A73180">
            <w:r w:rsidRPr="007D4498">
              <w:t>93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7407CC8B" w14:textId="77777777" w:rsidR="0024448A" w:rsidRPr="007D4498" w:rsidRDefault="0024448A" w:rsidP="00A73180">
            <w:r w:rsidRPr="007D4498">
              <w:t>9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A3ED413" w14:textId="77777777" w:rsidR="0024448A" w:rsidRPr="007D4498" w:rsidRDefault="0024448A" w:rsidP="00A73180">
            <w:r w:rsidRPr="007D4498">
              <w:t>9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75AC62E" w14:textId="77777777" w:rsidR="0024448A" w:rsidRPr="007D4498" w:rsidRDefault="0024448A" w:rsidP="00A73180">
            <w:r w:rsidRPr="007D4498">
              <w:t>959</w:t>
            </w:r>
          </w:p>
        </w:tc>
      </w:tr>
    </w:tbl>
    <w:p w14:paraId="5F638387" w14:textId="77777777" w:rsidR="0024448A" w:rsidRPr="007D4498" w:rsidRDefault="0024448A" w:rsidP="0024448A">
      <w:pPr>
        <w:spacing w:line="240" w:lineRule="auto"/>
        <w:rPr>
          <w:lang w:val="en-US"/>
        </w:rPr>
      </w:pPr>
      <w:r w:rsidRPr="007D4498">
        <w:rPr>
          <w:lang w:val="en-US"/>
        </w:rPr>
        <w:t>Bottom 25%: The eggs in the lower quartile. Mid 25% to 50%: Eggs in the quartile between 25% and 50% of the results. Mid 50% to 75%: Eggs in the quartile between 50% and 75% of the results. Top 25%: Eggs in the top 25% of the results.</w:t>
      </w:r>
    </w:p>
    <w:p w14:paraId="07B9C716" w14:textId="77777777" w:rsidR="0024448A" w:rsidRPr="007D4498" w:rsidRDefault="0024448A" w:rsidP="0024448A">
      <w:pPr>
        <w:rPr>
          <w:b/>
          <w:bCs/>
          <w:lang w:val="en-US"/>
        </w:rPr>
      </w:pPr>
    </w:p>
    <w:p w14:paraId="7D173FD3" w14:textId="77777777" w:rsidR="0024448A" w:rsidRDefault="0024448A" w:rsidP="0024448A">
      <w:pPr>
        <w:rPr>
          <w:b/>
          <w:bCs/>
          <w:lang w:val="en-US"/>
        </w:rPr>
      </w:pPr>
    </w:p>
    <w:p w14:paraId="7FF881A0" w14:textId="77777777" w:rsidR="0024448A" w:rsidRDefault="0024448A" w:rsidP="0024448A">
      <w:pPr>
        <w:rPr>
          <w:b/>
          <w:bCs/>
          <w:lang w:val="en-US"/>
        </w:rPr>
      </w:pPr>
    </w:p>
    <w:p w14:paraId="7B91E09D" w14:textId="77777777" w:rsidR="0024448A" w:rsidRDefault="0024448A" w:rsidP="0024448A">
      <w:pPr>
        <w:rPr>
          <w:b/>
          <w:bCs/>
          <w:lang w:val="en-US"/>
        </w:rPr>
      </w:pPr>
    </w:p>
    <w:p w14:paraId="2662F33A" w14:textId="77777777" w:rsidR="0024448A" w:rsidRDefault="0024448A" w:rsidP="0024448A">
      <w:pPr>
        <w:rPr>
          <w:b/>
          <w:bCs/>
          <w:lang w:val="en-US"/>
        </w:rPr>
      </w:pPr>
    </w:p>
    <w:p w14:paraId="3D19CC37" w14:textId="77777777" w:rsidR="0024448A" w:rsidRDefault="0024448A" w:rsidP="0024448A">
      <w:pPr>
        <w:rPr>
          <w:b/>
          <w:bCs/>
          <w:lang w:val="en-US"/>
        </w:rPr>
      </w:pPr>
    </w:p>
    <w:p w14:paraId="21BC3326" w14:textId="77777777" w:rsidR="0024448A" w:rsidRDefault="0024448A" w:rsidP="0024448A">
      <w:pPr>
        <w:rPr>
          <w:b/>
          <w:bCs/>
          <w:lang w:val="en-US"/>
        </w:rPr>
      </w:pPr>
    </w:p>
    <w:p w14:paraId="4C02F220" w14:textId="77777777" w:rsidR="0024448A" w:rsidRDefault="0024448A" w:rsidP="0024448A">
      <w:pPr>
        <w:rPr>
          <w:b/>
          <w:bCs/>
          <w:lang w:val="en-US"/>
        </w:rPr>
      </w:pPr>
    </w:p>
    <w:p w14:paraId="280F8DBE" w14:textId="77777777" w:rsidR="0024448A" w:rsidRDefault="0024448A" w:rsidP="0024448A">
      <w:pPr>
        <w:rPr>
          <w:b/>
          <w:bCs/>
          <w:lang w:val="en-US"/>
        </w:rPr>
      </w:pPr>
    </w:p>
    <w:p w14:paraId="77BD7CE0" w14:textId="77777777" w:rsidR="0024448A" w:rsidRDefault="0024448A" w:rsidP="0024448A">
      <w:pPr>
        <w:rPr>
          <w:b/>
          <w:bCs/>
          <w:lang w:val="en-US"/>
        </w:rPr>
      </w:pPr>
    </w:p>
    <w:p w14:paraId="3B6C88D3" w14:textId="77777777" w:rsidR="0024448A" w:rsidRDefault="0024448A" w:rsidP="0024448A">
      <w:pPr>
        <w:rPr>
          <w:b/>
          <w:bCs/>
          <w:lang w:val="en-US"/>
        </w:rPr>
      </w:pPr>
    </w:p>
    <w:p w14:paraId="4DC9CC69" w14:textId="77777777" w:rsidR="0024448A" w:rsidRDefault="0024448A" w:rsidP="0024448A">
      <w:pPr>
        <w:rPr>
          <w:b/>
          <w:bCs/>
          <w:lang w:val="en-US"/>
        </w:rPr>
      </w:pPr>
    </w:p>
    <w:p w14:paraId="51B3B61B" w14:textId="77777777" w:rsidR="0024448A" w:rsidRDefault="0024448A" w:rsidP="0024448A">
      <w:pPr>
        <w:rPr>
          <w:b/>
          <w:bCs/>
          <w:lang w:val="en-US"/>
        </w:rPr>
      </w:pPr>
    </w:p>
    <w:p w14:paraId="765DFB1A" w14:textId="77777777" w:rsidR="0024448A" w:rsidRDefault="0024448A" w:rsidP="0024448A">
      <w:pPr>
        <w:rPr>
          <w:b/>
          <w:bCs/>
          <w:lang w:val="en-US"/>
        </w:rPr>
      </w:pPr>
    </w:p>
    <w:p w14:paraId="0E7717B9" w14:textId="77777777" w:rsidR="0024448A" w:rsidRDefault="0024448A" w:rsidP="0024448A">
      <w:pPr>
        <w:rPr>
          <w:b/>
          <w:bCs/>
          <w:lang w:val="en-US"/>
        </w:rPr>
      </w:pPr>
    </w:p>
    <w:p w14:paraId="09D5D0AE" w14:textId="77777777" w:rsidR="0024448A" w:rsidRDefault="0024448A" w:rsidP="0024448A">
      <w:pPr>
        <w:rPr>
          <w:b/>
          <w:bCs/>
          <w:lang w:val="en-US"/>
        </w:rPr>
      </w:pPr>
    </w:p>
    <w:p w14:paraId="6AB346BA" w14:textId="77777777" w:rsidR="0024448A" w:rsidRPr="007D4498" w:rsidRDefault="0024448A" w:rsidP="0024448A">
      <w:pPr>
        <w:rPr>
          <w:b/>
          <w:bCs/>
          <w:lang w:val="en-US"/>
        </w:rPr>
      </w:pPr>
    </w:p>
    <w:p w14:paraId="7AAD2B27" w14:textId="77777777" w:rsidR="0024448A" w:rsidRPr="007D4498" w:rsidRDefault="0024448A" w:rsidP="0024448A">
      <w:pPr>
        <w:spacing w:line="480" w:lineRule="auto"/>
        <w:rPr>
          <w:rFonts w:eastAsia="Arial"/>
          <w:color w:val="000000" w:themeColor="text1"/>
          <w:lang w:val="en-US"/>
        </w:rPr>
      </w:pPr>
      <w:r w:rsidRPr="007D4498">
        <w:rPr>
          <w:rFonts w:eastAsia="Arial"/>
          <w:b/>
          <w:bCs/>
          <w:color w:val="000000" w:themeColor="text1"/>
          <w:lang w:val="en-US"/>
        </w:rPr>
        <w:lastRenderedPageBreak/>
        <w:t>Supplementary Table 6</w:t>
      </w:r>
      <w:r w:rsidRPr="007D4498">
        <w:rPr>
          <w:rFonts w:eastAsia="Arial"/>
          <w:color w:val="000000" w:themeColor="text1"/>
          <w:lang w:val="en-US"/>
        </w:rPr>
        <w:t>. Analysis of the possible isomers of the metabolites identified in the library</w:t>
      </w:r>
    </w:p>
    <w:tbl>
      <w:tblPr>
        <w:tblStyle w:val="Tabelacomgrade"/>
        <w:tblW w:w="10361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5"/>
        <w:gridCol w:w="927"/>
        <w:gridCol w:w="1483"/>
        <w:gridCol w:w="1843"/>
        <w:gridCol w:w="1997"/>
      </w:tblGrid>
      <w:tr w:rsidR="0024448A" w:rsidRPr="007D4498" w14:paraId="1D9A0285" w14:textId="77777777" w:rsidTr="00A73180">
        <w:trPr>
          <w:trHeight w:val="86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5D7259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Proposed</w:t>
            </w:r>
            <w:proofErr w:type="spellEnd"/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by</w:t>
            </w:r>
            <w:proofErr w:type="spellEnd"/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library</w:t>
            </w:r>
            <w:proofErr w:type="spellEnd"/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F8B1D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m/z</w:t>
            </w:r>
          </w:p>
          <w:p w14:paraId="0ECBB2C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D4498">
              <w:rPr>
                <w:rFonts w:eastAsia="Arial"/>
                <w:b/>
                <w:bCs/>
                <w:sz w:val="20"/>
                <w:szCs w:val="20"/>
              </w:rPr>
              <w:t>experimen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96CB05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Teoric</w:t>
            </w:r>
            <w:proofErr w:type="spellEnd"/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 m/z</w:t>
            </w:r>
            <w:r w:rsidRPr="007D4498">
              <w:rPr>
                <w:sz w:val="20"/>
                <w:szCs w:val="20"/>
              </w:rPr>
              <w:br/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EF75E47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Error</w:t>
            </w:r>
            <w:proofErr w:type="spellEnd"/>
          </w:p>
          <w:p w14:paraId="62E88D00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ppm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0E763695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New </w:t>
            </w: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identification</w:t>
            </w:r>
            <w:proofErr w:type="spellEnd"/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propos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18B616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D4498">
              <w:rPr>
                <w:rFonts w:eastAsia="Arial"/>
                <w:b/>
                <w:bCs/>
                <w:sz w:val="20"/>
                <w:szCs w:val="20"/>
              </w:rPr>
              <w:t xml:space="preserve">Molecular </w:t>
            </w:r>
            <w:proofErr w:type="gramStart"/>
            <w:r w:rsidRPr="007D4498">
              <w:rPr>
                <w:rFonts w:eastAsia="Arial"/>
                <w:b/>
                <w:bCs/>
                <w:sz w:val="20"/>
                <w:szCs w:val="20"/>
              </w:rPr>
              <w:t>formula</w:t>
            </w:r>
            <w:proofErr w:type="gramEnd"/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170E608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24448A" w:rsidRPr="007D4498" w14:paraId="69A43E1D" w14:textId="77777777" w:rsidTr="00A73180">
        <w:trPr>
          <w:trHeight w:val="861"/>
        </w:trPr>
        <w:tc>
          <w:tcPr>
            <w:tcW w:w="1560" w:type="dxa"/>
            <w:tcBorders>
              <w:top w:val="single" w:sz="4" w:space="0" w:color="auto"/>
            </w:tcBorders>
          </w:tcPr>
          <w:p w14:paraId="385F7C3D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Eudesmin</w:t>
            </w:r>
            <w:proofErr w:type="spellEnd"/>
          </w:p>
          <w:p w14:paraId="422DF46C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t</w:t>
            </w:r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7D4498">
              <w:rPr>
                <w:rFonts w:eastAsia="Arial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7D4498">
              <w:rPr>
                <w:rFonts w:eastAsia="Arial"/>
                <w:sz w:val="20"/>
                <w:szCs w:val="20"/>
              </w:rPr>
              <w:t>5.8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0698EA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409.16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25465D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409.1605</w:t>
            </w:r>
          </w:p>
          <w:p w14:paraId="2109334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H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9010E4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0.24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88E5BD7" w14:textId="77777777" w:rsidR="0024448A" w:rsidRPr="007D4498" w:rsidRDefault="0024448A" w:rsidP="00A73180">
            <w:pPr>
              <w:ind w:right="260"/>
              <w:rPr>
                <w:rFonts w:eastAsia="Arial"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sz w:val="20"/>
                <w:szCs w:val="20"/>
              </w:rPr>
              <w:t>Melatonin</w:t>
            </w:r>
            <w:proofErr w:type="spellEnd"/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7D4498">
              <w:rPr>
                <w:rFonts w:eastAsia="Arial"/>
                <w:sz w:val="20"/>
                <w:szCs w:val="20"/>
              </w:rPr>
              <w:t>glucuronide</w:t>
            </w:r>
            <w:proofErr w:type="spellEnd"/>
          </w:p>
          <w:p w14:paraId="4866260A" w14:textId="77777777" w:rsidR="0024448A" w:rsidRPr="007D4498" w:rsidRDefault="0024448A" w:rsidP="00A73180">
            <w:pPr>
              <w:ind w:right="26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CE2CC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C</w:t>
            </w:r>
            <w:r w:rsidRPr="007D4498">
              <w:rPr>
                <w:rFonts w:eastAsia="Arial"/>
                <w:sz w:val="20"/>
                <w:szCs w:val="20"/>
                <w:vertAlign w:val="subscript"/>
              </w:rPr>
              <w:t>19</w:t>
            </w:r>
            <w:r w:rsidRPr="007D4498">
              <w:rPr>
                <w:rFonts w:eastAsia="Arial"/>
                <w:sz w:val="20"/>
                <w:szCs w:val="20"/>
              </w:rPr>
              <w:t>H</w:t>
            </w:r>
            <w:r w:rsidRPr="007D4498">
              <w:rPr>
                <w:rFonts w:eastAsia="Arial"/>
                <w:sz w:val="20"/>
                <w:szCs w:val="20"/>
                <w:vertAlign w:val="subscript"/>
              </w:rPr>
              <w:t>24</w:t>
            </w:r>
            <w:r w:rsidRPr="007D4498">
              <w:rPr>
                <w:rFonts w:eastAsia="Arial"/>
                <w:sz w:val="20"/>
                <w:szCs w:val="20"/>
              </w:rPr>
              <w:t>N</w:t>
            </w:r>
            <w:r w:rsidRPr="007D4498">
              <w:rPr>
                <w:rFonts w:eastAsia="Arial"/>
                <w:sz w:val="20"/>
                <w:szCs w:val="20"/>
                <w:vertAlign w:val="subscript"/>
              </w:rPr>
              <w:t>2</w:t>
            </w:r>
            <w:r w:rsidRPr="007D4498">
              <w:rPr>
                <w:rFonts w:eastAsia="Arial"/>
                <w:sz w:val="20"/>
                <w:szCs w:val="20"/>
              </w:rPr>
              <w:t>O</w:t>
            </w:r>
            <w:r w:rsidRPr="007D4498">
              <w:rPr>
                <w:rFonts w:eastAsia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2D993573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5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060830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796CAA40" w14:textId="77777777" w:rsidTr="00A73180">
        <w:trPr>
          <w:trHeight w:val="861"/>
        </w:trPr>
        <w:tc>
          <w:tcPr>
            <w:tcW w:w="1560" w:type="dxa"/>
          </w:tcPr>
          <w:p w14:paraId="5CEFC75C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lomoucine</w:t>
            </w:r>
            <w:proofErr w:type="spellEnd"/>
          </w:p>
          <w:p w14:paraId="75BFF2AE" w14:textId="77777777" w:rsidR="0024448A" w:rsidRPr="007D4498" w:rsidRDefault="0024448A" w:rsidP="00A73180">
            <w:pPr>
              <w:ind w:right="260"/>
              <w:rPr>
                <w:rFonts w:eastAsia="Arial"/>
                <w:color w:val="FF0000"/>
                <w:sz w:val="20"/>
                <w:szCs w:val="20"/>
              </w:rPr>
            </w:pPr>
            <w:proofErr w:type="spellStart"/>
            <w:r w:rsidRPr="007D4498">
              <w:rPr>
                <w:rFonts w:eastAsia="Arial"/>
                <w:b/>
                <w:bCs/>
                <w:sz w:val="20"/>
                <w:szCs w:val="20"/>
              </w:rPr>
              <w:t>t</w:t>
            </w:r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7D4498">
              <w:rPr>
                <w:rFonts w:eastAsia="Arial"/>
                <w:b/>
                <w:bCs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7D4498">
              <w:rPr>
                <w:rFonts w:eastAsia="Arial"/>
                <w:sz w:val="20"/>
                <w:szCs w:val="20"/>
              </w:rPr>
              <w:t>6.35</w:t>
            </w:r>
          </w:p>
        </w:tc>
        <w:tc>
          <w:tcPr>
            <w:tcW w:w="1276" w:type="dxa"/>
          </w:tcPr>
          <w:p w14:paraId="5FCDEA6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79A57E1A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5CE396BE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221AD510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7A6C78B6" w14:textId="77777777" w:rsidR="0024448A" w:rsidRPr="007D4498" w:rsidRDefault="0024448A" w:rsidP="00A73180">
            <w:pPr>
              <w:ind w:right="260"/>
              <w:rPr>
                <w:rFonts w:eastAsia="Arial"/>
                <w:color w:val="FF0000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9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E5FDD46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2EB88359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7793BAA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6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83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77D949FA" w14:textId="77777777" w:rsidTr="00A73180">
        <w:trPr>
          <w:trHeight w:val="300"/>
        </w:trPr>
        <w:tc>
          <w:tcPr>
            <w:tcW w:w="1560" w:type="dxa"/>
          </w:tcPr>
          <w:p w14:paraId="58CC56C1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290D8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6BF968C2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5A34BD75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34550965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3D564401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7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43" w:type="dxa"/>
          </w:tcPr>
          <w:p w14:paraId="317BABD0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707B0F0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3BFD19F3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7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75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2968514E" w14:textId="77777777" w:rsidTr="00A73180">
        <w:trPr>
          <w:trHeight w:val="300"/>
        </w:trPr>
        <w:tc>
          <w:tcPr>
            <w:tcW w:w="1560" w:type="dxa"/>
          </w:tcPr>
          <w:p w14:paraId="65F7FFB1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191D83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3C8E203A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337731CE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7EBE726A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6B3850C1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10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43" w:type="dxa"/>
          </w:tcPr>
          <w:p w14:paraId="6A7EECE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22525BD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4C991FDD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8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80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0811EB1C" w14:textId="77777777" w:rsidTr="00A73180">
        <w:trPr>
          <w:trHeight w:val="300"/>
        </w:trPr>
        <w:tc>
          <w:tcPr>
            <w:tcW w:w="1560" w:type="dxa"/>
          </w:tcPr>
          <w:p w14:paraId="2203E605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9C08A4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1F041F3F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7C2F790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44438DF0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6EA8FC3D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4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  <w:p w14:paraId="63E19802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917BA3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4841002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00B0574E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9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78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4EF4E748" w14:textId="77777777" w:rsidTr="00A73180">
        <w:trPr>
          <w:trHeight w:val="300"/>
        </w:trPr>
        <w:tc>
          <w:tcPr>
            <w:tcW w:w="1560" w:type="dxa"/>
          </w:tcPr>
          <w:p w14:paraId="32754540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EE707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715C8C7B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068642B9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67BA6662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74F699C3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13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43" w:type="dxa"/>
          </w:tcPr>
          <w:p w14:paraId="3375B7B7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4615B44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49B20EF7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10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76</w:t>
              </w:r>
            </w:hyperlink>
            <w:r w:rsidRPr="007D4498"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24448A" w:rsidRPr="007D4498" w14:paraId="17AD62FD" w14:textId="77777777" w:rsidTr="00A73180">
        <w:trPr>
          <w:trHeight w:val="300"/>
        </w:trPr>
        <w:tc>
          <w:tcPr>
            <w:tcW w:w="1560" w:type="dxa"/>
          </w:tcPr>
          <w:p w14:paraId="24598EEC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CCBE7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6</w:t>
            </w:r>
          </w:p>
        </w:tc>
        <w:tc>
          <w:tcPr>
            <w:tcW w:w="1275" w:type="dxa"/>
          </w:tcPr>
          <w:p w14:paraId="3BB2AC33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299.1619</w:t>
            </w:r>
          </w:p>
          <w:p w14:paraId="5084EE61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  <w:vertAlign w:val="superscript"/>
              </w:rPr>
            </w:pPr>
            <w:r w:rsidRPr="007D4498">
              <w:rPr>
                <w:rFonts w:eastAsia="Arial"/>
                <w:sz w:val="20"/>
                <w:szCs w:val="20"/>
              </w:rPr>
              <w:t xml:space="preserve">[M + </w:t>
            </w:r>
            <w:proofErr w:type="gramStart"/>
            <w:r w:rsidRPr="007D4498">
              <w:rPr>
                <w:rFonts w:eastAsia="Arial"/>
                <w:sz w:val="20"/>
                <w:szCs w:val="20"/>
              </w:rPr>
              <w:t>K]</w:t>
            </w:r>
            <w:r w:rsidRPr="007D4498">
              <w:rPr>
                <w:rFonts w:eastAsia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927" w:type="dxa"/>
          </w:tcPr>
          <w:p w14:paraId="16B9CE84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r w:rsidRPr="007D4498">
              <w:rPr>
                <w:rFonts w:eastAsia="Arial"/>
                <w:sz w:val="20"/>
                <w:szCs w:val="20"/>
              </w:rPr>
              <w:t>-1.00</w:t>
            </w:r>
          </w:p>
        </w:tc>
        <w:tc>
          <w:tcPr>
            <w:tcW w:w="1483" w:type="dxa"/>
          </w:tcPr>
          <w:p w14:paraId="7134582B" w14:textId="77777777" w:rsidR="0024448A" w:rsidRPr="007D4498" w:rsidRDefault="0024448A" w:rsidP="00A73180">
            <w:pPr>
              <w:ind w:right="260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 xml:space="preserve">3,11-Dihydroxytetradecanoic </w:t>
            </w:r>
            <w:proofErr w:type="spellStart"/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43" w:type="dxa"/>
          </w:tcPr>
          <w:p w14:paraId="00276EFF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C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H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</w:rPr>
              <w:t>O</w:t>
            </w:r>
            <w:r w:rsidRPr="007D4498">
              <w:rPr>
                <w:rFonts w:eastAsia="Arial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  <w:p w14:paraId="03D9EC68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</w:tcPr>
          <w:p w14:paraId="5A4EF4FF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  <w:hyperlink r:id="rId11">
              <w:r w:rsidRPr="007D4498">
                <w:rPr>
                  <w:rStyle w:val="Hyperlink"/>
                  <w:rFonts w:eastAsia="Arial"/>
                  <w:sz w:val="20"/>
                  <w:szCs w:val="20"/>
                </w:rPr>
                <w:t>https://hmdb.ca/metabolites/HMDB0340776</w:t>
              </w:r>
            </w:hyperlink>
          </w:p>
          <w:p w14:paraId="2219D116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</w:p>
          <w:p w14:paraId="537702A5" w14:textId="77777777" w:rsidR="0024448A" w:rsidRPr="007D4498" w:rsidRDefault="0024448A" w:rsidP="00A73180">
            <w:pPr>
              <w:ind w:right="260"/>
              <w:jc w:val="center"/>
              <w:rPr>
                <w:rFonts w:eastAsia="Arial"/>
                <w:sz w:val="20"/>
                <w:szCs w:val="20"/>
              </w:rPr>
            </w:pPr>
          </w:p>
        </w:tc>
      </w:tr>
    </w:tbl>
    <w:p w14:paraId="71BB3EBA" w14:textId="77777777" w:rsidR="0024448A" w:rsidRPr="007D4498" w:rsidRDefault="0024448A" w:rsidP="0024448A">
      <w:pPr>
        <w:rPr>
          <w:b/>
          <w:bCs/>
        </w:rPr>
      </w:pPr>
    </w:p>
    <w:p w14:paraId="376255F7" w14:textId="77777777" w:rsidR="0024448A" w:rsidRPr="007D4498" w:rsidRDefault="0024448A" w:rsidP="0024448A">
      <w:pPr>
        <w:rPr>
          <w:b/>
          <w:bCs/>
        </w:rPr>
      </w:pPr>
    </w:p>
    <w:p w14:paraId="5288A9E3" w14:textId="77777777" w:rsidR="0024448A" w:rsidRDefault="0024448A" w:rsidP="0024448A">
      <w:pPr>
        <w:spacing w:line="480" w:lineRule="auto"/>
        <w:rPr>
          <w:b/>
          <w:bCs/>
        </w:rPr>
      </w:pPr>
    </w:p>
    <w:p w14:paraId="5FEA5C67" w14:textId="77777777" w:rsidR="0024448A" w:rsidRPr="007D4498" w:rsidRDefault="0024448A" w:rsidP="0024448A">
      <w:pPr>
        <w:spacing w:line="480" w:lineRule="auto"/>
        <w:rPr>
          <w:b/>
          <w:bCs/>
        </w:rPr>
        <w:sectPr w:rsidR="0024448A" w:rsidRPr="007D4498" w:rsidSect="0024448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CE7CDAF" w14:textId="77777777" w:rsidR="0024448A" w:rsidRPr="007D4498" w:rsidRDefault="0024448A" w:rsidP="0024448A">
      <w:pPr>
        <w:rPr>
          <w:lang w:val="en-US"/>
        </w:rPr>
      </w:pPr>
      <w:r w:rsidRPr="007D4498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8D6CCA" wp14:editId="18935202">
            <wp:simplePos x="0" y="0"/>
            <wp:positionH relativeFrom="margin">
              <wp:posOffset>-22860</wp:posOffset>
            </wp:positionH>
            <wp:positionV relativeFrom="paragraph">
              <wp:posOffset>457835</wp:posOffset>
            </wp:positionV>
            <wp:extent cx="5782945" cy="1701800"/>
            <wp:effectExtent l="0" t="0" r="8255" b="0"/>
            <wp:wrapNone/>
            <wp:docPr id="1295807679" name="Picture 6" descr="Teclado de computador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807679" name="Picture 6" descr="Teclado de computador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45" cy="170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4498">
        <w:rPr>
          <w:b/>
          <w:bCs/>
          <w:lang w:val="en-US"/>
        </w:rPr>
        <w:t xml:space="preserve">Supplementary Figure 1. </w:t>
      </w:r>
      <w:r w:rsidRPr="007D4498">
        <w:rPr>
          <w:lang w:val="en-US"/>
        </w:rPr>
        <w:t>Apparatus built for individual egg density measurement according to the Archimedes principle</w:t>
      </w:r>
    </w:p>
    <w:p w14:paraId="23CA8C7D" w14:textId="77777777" w:rsidR="0024448A" w:rsidRPr="007D4498" w:rsidRDefault="0024448A" w:rsidP="0024448A">
      <w:pPr>
        <w:spacing w:line="480" w:lineRule="auto"/>
        <w:rPr>
          <w:lang w:val="en-US"/>
        </w:rPr>
      </w:pPr>
    </w:p>
    <w:p w14:paraId="2C7C700D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3CE377FE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7D7F19DF" w14:textId="77777777" w:rsidR="0024448A" w:rsidRPr="007D4498" w:rsidRDefault="0024448A" w:rsidP="0024448A">
      <w:pPr>
        <w:spacing w:line="480" w:lineRule="auto"/>
        <w:ind w:firstLine="708"/>
        <w:rPr>
          <w:b/>
          <w:bCs/>
          <w:lang w:val="en-US"/>
        </w:rPr>
      </w:pPr>
    </w:p>
    <w:p w14:paraId="10106E9C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61700E0B" w14:textId="77777777" w:rsidR="0024448A" w:rsidRPr="007D4498" w:rsidRDefault="0024448A" w:rsidP="0024448A">
      <w:pPr>
        <w:rPr>
          <w:lang w:val="en-US"/>
        </w:rPr>
      </w:pPr>
      <w:r w:rsidRPr="007D4498">
        <w:rPr>
          <w:b/>
          <w:bCs/>
          <w:lang w:val="en-US"/>
        </w:rPr>
        <w:t>A</w:t>
      </w:r>
      <w:r w:rsidRPr="007D4498">
        <w:rPr>
          <w:lang w:val="en-US"/>
        </w:rPr>
        <w:t xml:space="preserve">: </w:t>
      </w:r>
      <w:proofErr w:type="gramStart"/>
      <w:r w:rsidRPr="007D4498">
        <w:rPr>
          <w:lang w:val="en-US"/>
        </w:rPr>
        <w:t>tared</w:t>
      </w:r>
      <w:proofErr w:type="gramEnd"/>
      <w:r w:rsidRPr="007D4498">
        <w:rPr>
          <w:lang w:val="en-US"/>
        </w:rPr>
        <w:t xml:space="preserve"> digital scale with water and plastic cup for weighing immersed and dry egg weight; </w:t>
      </w:r>
      <w:r w:rsidRPr="007D4498">
        <w:rPr>
          <w:b/>
          <w:bCs/>
          <w:lang w:val="en-US"/>
        </w:rPr>
        <w:t>B</w:t>
      </w:r>
      <w:r w:rsidRPr="007D4498">
        <w:rPr>
          <w:lang w:val="en-US"/>
        </w:rPr>
        <w:t xml:space="preserve">: Weighing of egg outside water; </w:t>
      </w:r>
      <w:r w:rsidRPr="007D4498">
        <w:rPr>
          <w:b/>
          <w:bCs/>
          <w:lang w:val="en-US"/>
        </w:rPr>
        <w:t>C</w:t>
      </w:r>
      <w:r w:rsidRPr="007D4498">
        <w:rPr>
          <w:lang w:val="en-US"/>
        </w:rPr>
        <w:t xml:space="preserve">: Weighing of the egg immersed in water; </w:t>
      </w:r>
      <w:r w:rsidRPr="007D4498">
        <w:rPr>
          <w:b/>
          <w:bCs/>
          <w:lang w:val="en-US"/>
        </w:rPr>
        <w:t>D</w:t>
      </w:r>
      <w:r w:rsidRPr="007D4498">
        <w:rPr>
          <w:lang w:val="en-US"/>
        </w:rPr>
        <w:t>: the whole set up made for measuring egg density by the Archimedes principle.</w:t>
      </w:r>
    </w:p>
    <w:p w14:paraId="22D79EC1" w14:textId="77777777" w:rsidR="0024448A" w:rsidRPr="007D4498" w:rsidRDefault="0024448A" w:rsidP="0024448A">
      <w:pPr>
        <w:spacing w:line="480" w:lineRule="auto"/>
        <w:rPr>
          <w:lang w:val="en-US"/>
        </w:rPr>
      </w:pPr>
    </w:p>
    <w:p w14:paraId="44F21506" w14:textId="77777777" w:rsidR="0024448A" w:rsidRPr="007D4498" w:rsidRDefault="0024448A" w:rsidP="0024448A">
      <w:pPr>
        <w:rPr>
          <w:i/>
          <w:iCs/>
          <w:sz w:val="20"/>
          <w:szCs w:val="20"/>
          <w:lang w:val="en-US"/>
        </w:rPr>
      </w:pPr>
      <w:r w:rsidRPr="007D4498">
        <w:rPr>
          <w:b/>
          <w:bCs/>
          <w:lang w:val="en-US"/>
        </w:rPr>
        <w:t xml:space="preserve">Supplementary Figure 2. </w:t>
      </w:r>
      <w:r w:rsidRPr="007D4498">
        <w:rPr>
          <w:lang w:val="en-US"/>
        </w:rPr>
        <w:t>Image capture and processing system of the geometric shape of the eggs</w:t>
      </w:r>
    </w:p>
    <w:p w14:paraId="161D68E4" w14:textId="77777777" w:rsidR="0024448A" w:rsidRPr="007D4498" w:rsidRDefault="0024448A" w:rsidP="0024448A">
      <w:pPr>
        <w:spacing w:line="480" w:lineRule="auto"/>
        <w:ind w:firstLine="708"/>
        <w:rPr>
          <w:b/>
          <w:bCs/>
          <w:noProof/>
          <w:lang w:val="en-US"/>
        </w:rPr>
      </w:pPr>
      <w:r w:rsidRPr="007D4498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6BDDB49" wp14:editId="1C926114">
            <wp:simplePos x="0" y="0"/>
            <wp:positionH relativeFrom="margin">
              <wp:posOffset>-297180</wp:posOffset>
            </wp:positionH>
            <wp:positionV relativeFrom="paragraph">
              <wp:posOffset>22860</wp:posOffset>
            </wp:positionV>
            <wp:extent cx="6452616" cy="2870264"/>
            <wp:effectExtent l="0" t="0" r="5715" b="6350"/>
            <wp:wrapNone/>
            <wp:docPr id="951390249" name="Picture 1" descr="Computador em cima de teclado de computador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390249" name="Picture 1" descr="Computador em cima de teclado de computador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616" cy="2870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4DA0EA" w14:textId="77777777" w:rsidR="0024448A" w:rsidRPr="007D4498" w:rsidRDefault="0024448A" w:rsidP="0024448A">
      <w:pPr>
        <w:spacing w:line="480" w:lineRule="auto"/>
        <w:ind w:firstLine="708"/>
        <w:rPr>
          <w:b/>
          <w:bCs/>
          <w:noProof/>
          <w:lang w:val="en-US"/>
        </w:rPr>
      </w:pPr>
    </w:p>
    <w:p w14:paraId="1A22D952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45F7EDFD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5371E806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53DF1FEC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31D8703C" w14:textId="77777777" w:rsidR="0024448A" w:rsidRPr="007D4498" w:rsidRDefault="0024448A" w:rsidP="0024448A">
      <w:pPr>
        <w:spacing w:line="480" w:lineRule="auto"/>
        <w:ind w:firstLine="708"/>
        <w:rPr>
          <w:lang w:val="en-US"/>
        </w:rPr>
      </w:pPr>
    </w:p>
    <w:p w14:paraId="57567CEC" w14:textId="77777777" w:rsidR="0024448A" w:rsidRPr="007D4498" w:rsidRDefault="0024448A" w:rsidP="0024448A">
      <w:pPr>
        <w:rPr>
          <w:b/>
          <w:bCs/>
          <w:lang w:val="en-US"/>
        </w:rPr>
      </w:pPr>
    </w:p>
    <w:p w14:paraId="2C033C62" w14:textId="77777777" w:rsidR="0024448A" w:rsidRPr="007D4498" w:rsidRDefault="0024448A" w:rsidP="0024448A">
      <w:pPr>
        <w:rPr>
          <w:b/>
          <w:bCs/>
          <w:lang w:val="en-US"/>
        </w:rPr>
      </w:pPr>
    </w:p>
    <w:p w14:paraId="13303C7E" w14:textId="77777777" w:rsidR="0024448A" w:rsidRPr="006655AB" w:rsidRDefault="0024448A" w:rsidP="0024448A">
      <w:pPr>
        <w:rPr>
          <w:sz w:val="22"/>
          <w:lang w:val="en-US" w:eastAsia="de-DE" w:bidi="en-US"/>
        </w:rPr>
      </w:pPr>
      <w:r w:rsidRPr="007D4498">
        <w:rPr>
          <w:b/>
          <w:bCs/>
          <w:lang w:val="en-US"/>
        </w:rPr>
        <w:t>A</w:t>
      </w:r>
      <w:r w:rsidRPr="007D4498">
        <w:rPr>
          <w:lang w:val="en-US"/>
        </w:rPr>
        <w:t xml:space="preserve">: computer showing scanned images; </w:t>
      </w:r>
      <w:r w:rsidRPr="007D4498">
        <w:rPr>
          <w:b/>
          <w:bCs/>
          <w:lang w:val="en-US"/>
        </w:rPr>
        <w:t>B</w:t>
      </w:r>
      <w:r w:rsidRPr="007D4498">
        <w:rPr>
          <w:lang w:val="en-US"/>
        </w:rPr>
        <w:t xml:space="preserve">: computer with scanned images and trayed eggs waiting for capturing; </w:t>
      </w:r>
      <w:r w:rsidRPr="007D4498">
        <w:rPr>
          <w:b/>
          <w:bCs/>
          <w:lang w:val="en-US"/>
        </w:rPr>
        <w:t>C</w:t>
      </w:r>
      <w:r w:rsidRPr="007D4498">
        <w:rPr>
          <w:lang w:val="en-US"/>
        </w:rPr>
        <w:t xml:space="preserve">: Ongoing of scanning process egg by egg; </w:t>
      </w:r>
      <w:r w:rsidRPr="007D4498">
        <w:rPr>
          <w:b/>
          <w:bCs/>
          <w:lang w:val="en-US"/>
        </w:rPr>
        <w:t>D</w:t>
      </w:r>
      <w:r w:rsidRPr="007D4498">
        <w:rPr>
          <w:lang w:val="en-US"/>
        </w:rPr>
        <w:t xml:space="preserve">: Eggs displayed on the cabinet/chamber ready for image capturing; </w:t>
      </w:r>
      <w:r w:rsidRPr="007D4498">
        <w:rPr>
          <w:b/>
          <w:bCs/>
          <w:lang w:val="en-US"/>
        </w:rPr>
        <w:t>E</w:t>
      </w:r>
      <w:r w:rsidRPr="007D4498">
        <w:rPr>
          <w:lang w:val="en-US"/>
        </w:rPr>
        <w:t xml:space="preserve">: 30-egg tray set up for image capturing; </w:t>
      </w:r>
      <w:r w:rsidRPr="007D4498">
        <w:rPr>
          <w:b/>
          <w:bCs/>
          <w:lang w:val="en-US"/>
        </w:rPr>
        <w:t>F</w:t>
      </w:r>
      <w:r w:rsidRPr="007D4498">
        <w:rPr>
          <w:lang w:val="en-US"/>
        </w:rPr>
        <w:t>: eggs and trays identified after completion of image capturi</w:t>
      </w:r>
      <w:r w:rsidRPr="006655AB">
        <w:rPr>
          <w:lang w:val="en-US"/>
        </w:rPr>
        <w:t>ng</w:t>
      </w:r>
    </w:p>
    <w:p w14:paraId="4CC91FA2" w14:textId="77777777" w:rsidR="008000FA" w:rsidRPr="0024448A" w:rsidRDefault="008000FA">
      <w:pPr>
        <w:rPr>
          <w:lang w:val="en-US"/>
        </w:rPr>
      </w:pPr>
    </w:p>
    <w:sectPr w:rsidR="008000FA" w:rsidRPr="0024448A" w:rsidSect="0024448A">
      <w:type w:val="continuous"/>
      <w:pgSz w:w="11906" w:h="16838"/>
      <w:pgMar w:top="1417" w:right="1701" w:bottom="1417" w:left="1701" w:header="708" w:footer="708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F28B5"/>
    <w:multiLevelType w:val="multilevel"/>
    <w:tmpl w:val="FE048C3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7B66406B"/>
    <w:multiLevelType w:val="hybridMultilevel"/>
    <w:tmpl w:val="FED82C1A"/>
    <w:lvl w:ilvl="0" w:tplc="C5221C8E"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124859">
    <w:abstractNumId w:val="1"/>
  </w:num>
  <w:num w:numId="2" w16cid:durableId="1974366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0F"/>
    <w:rsid w:val="0024448A"/>
    <w:rsid w:val="002B6169"/>
    <w:rsid w:val="008000FA"/>
    <w:rsid w:val="00C91F39"/>
    <w:rsid w:val="00C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0BD2A"/>
  <w15:chartTrackingRefBased/>
  <w15:docId w15:val="{03FA6BF5-7AB3-4970-AEC0-4BC6280C7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48A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E61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E6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E61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E61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E61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E61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E61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E61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E61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E61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E61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E61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E610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E610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E61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E610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E61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E61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E61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E6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E61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E6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E61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E610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E610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E610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E61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E610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E610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rsid w:val="0024448A"/>
    <w:rPr>
      <w:color w:val="0000FF"/>
      <w:u w:val="single"/>
    </w:rPr>
  </w:style>
  <w:style w:type="table" w:styleId="Tabelacomgrade">
    <w:name w:val="Table Grid"/>
    <w:basedOn w:val="Tabelanormal"/>
    <w:uiPriority w:val="39"/>
    <w:rsid w:val="0024448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1Clara-nfase2">
    <w:name w:val="Grid Table 1 Light Accent 2"/>
    <w:basedOn w:val="Tabelanormal"/>
    <w:uiPriority w:val="46"/>
    <w:rsid w:val="0024448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mdb.ca/metabolites/HMDB0340780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https://hmdb.ca/metabolites/HMDB0340775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mdb.ca/metabolites/HMDB0340783" TargetMode="External"/><Relationship Id="rId11" Type="http://schemas.openxmlformats.org/officeDocument/2006/relationships/hyperlink" Target="https://hmdb.ca/metabolites/HMDB0340776" TargetMode="External"/><Relationship Id="rId5" Type="http://schemas.openxmlformats.org/officeDocument/2006/relationships/hyperlink" Target="https://hmdb.ca/metabolites/HMDB0060830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hmdb.ca/metabolites/HMDB03407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mdb.ca/metabolites/HMDB034077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5</Words>
  <Characters>3955</Characters>
  <Application>Microsoft Office Word</Application>
  <DocSecurity>0</DocSecurity>
  <Lines>557</Lines>
  <Paragraphs>304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iza Filsner Dias Strack</dc:creator>
  <cp:keywords/>
  <dc:description/>
  <cp:lastModifiedBy>Anna Luiza Filsner Dias Strack</cp:lastModifiedBy>
  <cp:revision>2</cp:revision>
  <dcterms:created xsi:type="dcterms:W3CDTF">2026-02-17T15:42:00Z</dcterms:created>
  <dcterms:modified xsi:type="dcterms:W3CDTF">2026-02-17T15:43:00Z</dcterms:modified>
</cp:coreProperties>
</file>